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4BF7" w:rsidRPr="00053B17" w:rsidRDefault="00EF4BF7" w:rsidP="00EF4BF7">
      <w:pPr>
        <w:spacing w:line="480" w:lineRule="auto"/>
        <w:rPr>
          <w:rFonts w:cs="Calibri"/>
          <w:b/>
          <w:sz w:val="24"/>
          <w:szCs w:val="24"/>
        </w:rPr>
      </w:pPr>
      <w:r w:rsidRPr="006C7D64">
        <w:rPr>
          <w:rFonts w:ascii="Verdana" w:hAnsi="Verdana" w:cs="Calibri"/>
          <w:b/>
        </w:rPr>
        <w:t>A</w:t>
      </w:r>
      <w:r>
        <w:rPr>
          <w:rFonts w:ascii="Verdana" w:hAnsi="Verdana" w:cs="Calibri"/>
          <w:b/>
        </w:rPr>
        <w:t>dditional file</w:t>
      </w:r>
      <w:r w:rsidRPr="006C7D64">
        <w:rPr>
          <w:rFonts w:ascii="Verdana" w:hAnsi="Verdana" w:cs="Calibri"/>
          <w:b/>
        </w:rPr>
        <w:t xml:space="preserve"> 1 – </w:t>
      </w:r>
      <w:r w:rsidRPr="006C7D64">
        <w:rPr>
          <w:rFonts w:ascii="Verdana" w:hAnsi="Verdana"/>
          <w:b/>
        </w:rPr>
        <w:t>Questionnaire on reporting guidelines for veterinary Editors-in-Chief</w:t>
      </w:r>
    </w:p>
    <w:tbl>
      <w:tblPr>
        <w:tblW w:w="5000" w:type="pct"/>
        <w:tblCellSpacing w:w="0" w:type="dxa"/>
        <w:tblLayout w:type="fixed"/>
        <w:tblCellMar>
          <w:left w:w="0" w:type="dxa"/>
          <w:right w:w="0" w:type="dxa"/>
        </w:tblCellMar>
        <w:tblLook w:val="04A0"/>
      </w:tblPr>
      <w:tblGrid>
        <w:gridCol w:w="178"/>
        <w:gridCol w:w="8998"/>
      </w:tblGrid>
      <w:tr w:rsidR="00EF4BF7" w:rsidRPr="00634540" w:rsidTr="00D74A44">
        <w:trPr>
          <w:tblCellSpacing w:w="0" w:type="dxa"/>
        </w:trPr>
        <w:tc>
          <w:tcPr>
            <w:tcW w:w="97" w:type="pct"/>
            <w:tcMar>
              <w:top w:w="75" w:type="dxa"/>
              <w:left w:w="75" w:type="dxa"/>
              <w:bottom w:w="75" w:type="dxa"/>
              <w:right w:w="75" w:type="dxa"/>
            </w:tcMar>
            <w:hideMark/>
          </w:tcPr>
          <w:p w:rsidR="00EF4BF7" w:rsidRPr="00412221" w:rsidRDefault="00EF4BF7" w:rsidP="00D74A44">
            <w:pPr>
              <w:jc w:val="right"/>
              <w:rPr>
                <w:sz w:val="16"/>
                <w:szCs w:val="16"/>
              </w:rPr>
            </w:pPr>
          </w:p>
        </w:tc>
        <w:tc>
          <w:tcPr>
            <w:tcW w:w="4903" w:type="pct"/>
            <w:tcMar>
              <w:top w:w="75" w:type="dxa"/>
              <w:left w:w="75" w:type="dxa"/>
              <w:bottom w:w="75" w:type="dxa"/>
              <w:right w:w="75" w:type="dxa"/>
            </w:tcMar>
            <w:hideMark/>
          </w:tcPr>
          <w:p w:rsidR="00EF4BF7" w:rsidRPr="00412221" w:rsidRDefault="00EF4BF7" w:rsidP="00D74A44">
            <w:pPr>
              <w:rPr>
                <w:sz w:val="16"/>
                <w:szCs w:val="16"/>
              </w:rPr>
            </w:pPr>
            <w:r w:rsidRPr="00412221">
              <w:rPr>
                <w:sz w:val="16"/>
                <w:szCs w:val="16"/>
              </w:rPr>
              <w:t>Dear colleague,</w:t>
            </w:r>
            <w:r w:rsidRPr="00412221">
              <w:rPr>
                <w:sz w:val="16"/>
                <w:szCs w:val="16"/>
              </w:rPr>
              <w:br/>
            </w:r>
            <w:r w:rsidRPr="00412221">
              <w:rPr>
                <w:sz w:val="16"/>
                <w:szCs w:val="16"/>
              </w:rPr>
              <w:br/>
              <w:t>This questionnaire is being carried out by the Centre for Evidence-based Veterinary Medicine at The University of Nottingham, UK, with the kind co-operation of Dr Mary Christopher of the International Association of Veterinary Editors (IAVE).</w:t>
            </w:r>
            <w:r w:rsidRPr="00412221">
              <w:rPr>
                <w:sz w:val="16"/>
                <w:szCs w:val="16"/>
              </w:rPr>
              <w:br/>
            </w:r>
            <w:r w:rsidRPr="00412221">
              <w:rPr>
                <w:sz w:val="16"/>
                <w:szCs w:val="16"/>
              </w:rPr>
              <w:br/>
              <w:t>Our study aims to determine the extent of knowledge, and current views and policies, among Editors-in-Chief on reporting guidelines/standards for publication of research.</w:t>
            </w:r>
            <w:r w:rsidRPr="00412221">
              <w:rPr>
                <w:sz w:val="16"/>
                <w:szCs w:val="16"/>
              </w:rPr>
              <w:br/>
            </w:r>
            <w:r w:rsidRPr="00412221">
              <w:rPr>
                <w:sz w:val="16"/>
                <w:szCs w:val="16"/>
              </w:rPr>
              <w:br/>
              <w:t>An invitation to fill out this questionnaire is being sent to all Editors-in-Chief on the IAVE circulation list. It is important that we get as complete a picture as possible across the full range of veterinary journals, so we would be most grateful if you could spare time from your busy schedule to fill out this short questionnaire.</w:t>
            </w:r>
            <w:r w:rsidRPr="00412221">
              <w:rPr>
                <w:sz w:val="16"/>
                <w:szCs w:val="16"/>
              </w:rPr>
              <w:br/>
            </w:r>
            <w:r w:rsidRPr="00412221">
              <w:rPr>
                <w:b/>
                <w:bCs/>
                <w:sz w:val="16"/>
                <w:szCs w:val="16"/>
              </w:rPr>
              <w:br/>
            </w:r>
            <w:r w:rsidRPr="00412221">
              <w:rPr>
                <w:rStyle w:val="Strong"/>
                <w:sz w:val="16"/>
                <w:szCs w:val="16"/>
              </w:rPr>
              <w:t>Please return a single reply as Editor-in-Chief on behalf of your journal, so we receive one response per journal. If there is more than one Editor-in-Chief, please submit a joint response.</w:t>
            </w:r>
            <w:r w:rsidRPr="00412221">
              <w:rPr>
                <w:sz w:val="16"/>
                <w:szCs w:val="16"/>
              </w:rPr>
              <w:br/>
            </w:r>
            <w:r w:rsidRPr="00412221">
              <w:rPr>
                <w:sz w:val="16"/>
                <w:szCs w:val="16"/>
              </w:rPr>
              <w:br/>
              <w:t>This research has received ethical approval from the School of Veterinary Medicine and Science Ethics Committee at The University of Nottingham. You may submit your response anonymously if you wish. However, it would help support that the survey is representative of the member journals in the International Association of Veterinary Editors if you provide the identifying data requested in Section 5. All information provided will be kept strictly confidential and no individual respondent will be identifiable in the published results. By completing this questionnaire you are indicating your consent to participate in the study.</w:t>
            </w:r>
            <w:r w:rsidRPr="00412221">
              <w:rPr>
                <w:sz w:val="16"/>
                <w:szCs w:val="16"/>
              </w:rPr>
              <w:br/>
            </w:r>
            <w:r w:rsidRPr="00412221">
              <w:rPr>
                <w:sz w:val="16"/>
                <w:szCs w:val="16"/>
              </w:rPr>
              <w:br/>
              <w:t>The findings from this research may be published in peer-reviewed scientific journals and presented at conferences. Summary findings will be available to participants on request.</w:t>
            </w:r>
            <w:r w:rsidRPr="00412221">
              <w:rPr>
                <w:sz w:val="16"/>
                <w:szCs w:val="16"/>
              </w:rPr>
              <w:br/>
            </w:r>
            <w:r w:rsidRPr="00412221">
              <w:rPr>
                <w:b/>
                <w:bCs/>
                <w:sz w:val="16"/>
                <w:szCs w:val="16"/>
              </w:rPr>
              <w:br/>
            </w:r>
            <w:r w:rsidRPr="00412221">
              <w:rPr>
                <w:sz w:val="16"/>
                <w:szCs w:val="16"/>
              </w:rPr>
              <w:t>Thank you in advance for your participation.</w:t>
            </w:r>
            <w:r w:rsidRPr="00412221">
              <w:rPr>
                <w:sz w:val="16"/>
                <w:szCs w:val="16"/>
              </w:rPr>
              <w:br/>
            </w:r>
            <w:r w:rsidRPr="00412221">
              <w:rPr>
                <w:sz w:val="16"/>
                <w:szCs w:val="16"/>
              </w:rPr>
              <w:br/>
              <w:t>Yours faithfully,</w:t>
            </w:r>
            <w:r w:rsidRPr="00412221">
              <w:rPr>
                <w:sz w:val="16"/>
                <w:szCs w:val="16"/>
              </w:rPr>
              <w:br/>
            </w:r>
            <w:r w:rsidRPr="00412221">
              <w:rPr>
                <w:sz w:val="16"/>
                <w:szCs w:val="16"/>
              </w:rPr>
              <w:br/>
              <w:t>Douglas Grindlay BSc MA PhD MCLIP</w:t>
            </w:r>
            <w:r w:rsidRPr="00412221">
              <w:rPr>
                <w:sz w:val="16"/>
                <w:szCs w:val="16"/>
              </w:rPr>
              <w:br/>
              <w:t>Marnie Brennan BSc (VB) BVMS PhD MRCVS</w:t>
            </w:r>
            <w:r w:rsidRPr="00412221">
              <w:rPr>
                <w:sz w:val="16"/>
                <w:szCs w:val="16"/>
              </w:rPr>
              <w:br/>
              <w:t>Rachel Dean BVMS PhD DSAM (</w:t>
            </w:r>
            <w:proofErr w:type="spellStart"/>
            <w:r w:rsidRPr="00412221">
              <w:rPr>
                <w:sz w:val="16"/>
                <w:szCs w:val="16"/>
              </w:rPr>
              <w:t>fel</w:t>
            </w:r>
            <w:proofErr w:type="spellEnd"/>
            <w:r w:rsidRPr="00412221">
              <w:rPr>
                <w:sz w:val="16"/>
                <w:szCs w:val="16"/>
              </w:rPr>
              <w:t>) MRCVS</w:t>
            </w:r>
            <w:r w:rsidRPr="00412221">
              <w:rPr>
                <w:sz w:val="16"/>
                <w:szCs w:val="16"/>
              </w:rPr>
              <w:br/>
            </w:r>
            <w:r w:rsidRPr="00412221">
              <w:rPr>
                <w:sz w:val="16"/>
                <w:szCs w:val="16"/>
              </w:rPr>
              <w:br/>
              <w:t>Centre for Evidence-based Veterinary Medicine</w:t>
            </w:r>
            <w:r w:rsidRPr="00412221">
              <w:rPr>
                <w:sz w:val="16"/>
                <w:szCs w:val="16"/>
              </w:rPr>
              <w:br/>
              <w:t>School of Veterinary Medicine and Science</w:t>
            </w:r>
            <w:r w:rsidRPr="00412221">
              <w:rPr>
                <w:sz w:val="16"/>
                <w:szCs w:val="16"/>
              </w:rPr>
              <w:br/>
              <w:t>The University of Nottingham</w:t>
            </w:r>
            <w:r w:rsidRPr="00412221">
              <w:rPr>
                <w:sz w:val="16"/>
                <w:szCs w:val="16"/>
              </w:rPr>
              <w:br/>
              <w:t xml:space="preserve">Sutton </w:t>
            </w:r>
            <w:proofErr w:type="spellStart"/>
            <w:r w:rsidRPr="00412221">
              <w:rPr>
                <w:sz w:val="16"/>
                <w:szCs w:val="16"/>
              </w:rPr>
              <w:t>Bonington</w:t>
            </w:r>
            <w:proofErr w:type="spellEnd"/>
            <w:r w:rsidRPr="00412221">
              <w:rPr>
                <w:sz w:val="16"/>
                <w:szCs w:val="16"/>
              </w:rPr>
              <w:t xml:space="preserve"> Campus</w:t>
            </w:r>
            <w:r w:rsidRPr="00412221">
              <w:rPr>
                <w:sz w:val="16"/>
                <w:szCs w:val="16"/>
              </w:rPr>
              <w:br/>
              <w:t>Loughborough LE12 5RD</w:t>
            </w:r>
            <w:r w:rsidRPr="00412221">
              <w:rPr>
                <w:sz w:val="16"/>
                <w:szCs w:val="16"/>
              </w:rPr>
              <w:br/>
              <w:t>UK</w:t>
            </w:r>
            <w:r w:rsidRPr="00412221">
              <w:rPr>
                <w:sz w:val="16"/>
                <w:szCs w:val="16"/>
              </w:rPr>
              <w:br/>
            </w:r>
            <w:r w:rsidRPr="00412221">
              <w:rPr>
                <w:sz w:val="16"/>
                <w:szCs w:val="16"/>
              </w:rPr>
              <w:br/>
              <w:t>Phone: +44 (0)115 951 6743</w:t>
            </w:r>
            <w:r w:rsidRPr="00412221">
              <w:rPr>
                <w:sz w:val="16"/>
                <w:szCs w:val="16"/>
              </w:rPr>
              <w:br/>
              <w:t>Fax: +44 (0)115 951 6415</w:t>
            </w:r>
            <w:r w:rsidRPr="00412221">
              <w:rPr>
                <w:sz w:val="16"/>
                <w:szCs w:val="16"/>
              </w:rPr>
              <w:br/>
            </w:r>
            <w:hyperlink r:id="rId4" w:history="1">
              <w:r w:rsidRPr="00412221">
                <w:rPr>
                  <w:rStyle w:val="Hyperlink"/>
                  <w:sz w:val="16"/>
                  <w:szCs w:val="16"/>
                </w:rPr>
                <w:t>www.nottingham.ac.uk/cevm</w:t>
              </w:r>
            </w:hyperlink>
            <w:r w:rsidRPr="00412221">
              <w:rPr>
                <w:sz w:val="16"/>
                <w:szCs w:val="16"/>
              </w:rPr>
              <w:br/>
            </w:r>
            <w:r w:rsidRPr="00412221">
              <w:rPr>
                <w:sz w:val="16"/>
                <w:szCs w:val="16"/>
              </w:rPr>
              <w:br/>
            </w:r>
            <w:r w:rsidRPr="00412221">
              <w:rPr>
                <w:rStyle w:val="Strong"/>
                <w:sz w:val="16"/>
                <w:szCs w:val="16"/>
              </w:rPr>
              <w:t xml:space="preserve">Please click on the ‘Start Survey’ button below to begin. The questionnaire should take between 10 and 20 minutes to complete. Questions marked with an </w:t>
            </w:r>
            <w:proofErr w:type="spellStart"/>
            <w:r w:rsidRPr="00412221">
              <w:rPr>
                <w:rStyle w:val="Strong"/>
                <w:sz w:val="16"/>
                <w:szCs w:val="16"/>
              </w:rPr>
              <w:t>asterix</w:t>
            </w:r>
            <w:proofErr w:type="spellEnd"/>
            <w:r w:rsidRPr="00412221">
              <w:rPr>
                <w:rStyle w:val="Strong"/>
                <w:sz w:val="16"/>
                <w:szCs w:val="16"/>
              </w:rPr>
              <w:t xml:space="preserve"> require an answer, due to the questionnaire logic. Please note that it is not possible to save and return to your response later.</w:t>
            </w:r>
            <w:r w:rsidRPr="00412221">
              <w:rPr>
                <w:sz w:val="16"/>
                <w:szCs w:val="16"/>
              </w:rPr>
              <w:t xml:space="preserve"> </w:t>
            </w:r>
          </w:p>
        </w:tc>
      </w:tr>
    </w:tbl>
    <w:p w:rsidR="00EF4BF7" w:rsidRPr="00634540" w:rsidRDefault="00EF4BF7" w:rsidP="00EF4BF7">
      <w:r w:rsidRPr="00634540">
        <w:br w:type="page"/>
      </w:r>
    </w:p>
    <w:tbl>
      <w:tblPr>
        <w:tblW w:w="0" w:type="auto"/>
        <w:tblLook w:val="0000"/>
      </w:tblPr>
      <w:tblGrid>
        <w:gridCol w:w="8640"/>
      </w:tblGrid>
      <w:tr w:rsidR="00EF4BF7" w:rsidRPr="00634540" w:rsidTr="00D74A44">
        <w:tc>
          <w:tcPr>
            <w:tcW w:w="8640" w:type="dxa"/>
            <w:tcBorders>
              <w:bottom w:val="single" w:sz="8" w:space="0" w:color="auto"/>
            </w:tcBorders>
          </w:tcPr>
          <w:p w:rsidR="00EF4BF7" w:rsidRPr="0071604F" w:rsidRDefault="00EF4BF7" w:rsidP="00D74A44">
            <w:pPr>
              <w:keepNext/>
              <w:jc w:val="center"/>
            </w:pPr>
            <w:r w:rsidRPr="00412221">
              <w:rPr>
                <w:rFonts w:eastAsia="Arial" w:cs="Arial"/>
              </w:rPr>
              <w:lastRenderedPageBreak/>
              <w:t>Section 1.</w:t>
            </w:r>
          </w:p>
        </w:tc>
      </w:tr>
      <w:tr w:rsidR="00EF4BF7" w:rsidRPr="00634540" w:rsidTr="00D74A44">
        <w:tc>
          <w:tcPr>
            <w:tcW w:w="8640" w:type="dxa"/>
            <w:tcBorders>
              <w:bottom w:val="nil"/>
            </w:tcBorders>
          </w:tcPr>
          <w:p w:rsidR="00EF4BF7" w:rsidRPr="0071604F" w:rsidRDefault="00EF4BF7" w:rsidP="00D74A44">
            <w:pPr>
              <w:keepNext/>
            </w:pPr>
            <w:r w:rsidRPr="00412221">
              <w:rPr>
                <w:rFonts w:eastAsia="Arial" w:cs="Arial"/>
              </w:rPr>
              <w:t>This section is about your present knowledge of reporting guidelines/standards.</w:t>
            </w: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c>
          <w:tcPr>
            <w:tcW w:w="8640" w:type="dxa"/>
            <w:tcBorders>
              <w:bottom w:val="nil"/>
            </w:tcBorders>
          </w:tcPr>
          <w:p w:rsidR="00EF4BF7" w:rsidRPr="00412221" w:rsidRDefault="00EF4BF7" w:rsidP="00D74A44">
            <w:pPr>
              <w:keepNext/>
              <w:rPr>
                <w:rFonts w:eastAsia="Arial" w:cs="Arial"/>
              </w:rPr>
            </w:pPr>
            <w:r w:rsidRPr="00412221">
              <w:rPr>
                <w:rFonts w:eastAsia="Arial" w:cs="Arial"/>
              </w:rPr>
              <w:t>*1. Before receiving this questionnaire, did you know what a reporting guideline/standard was? (*Required)</w:t>
            </w:r>
          </w:p>
        </w:tc>
      </w:tr>
      <w:tr w:rsidR="00EF4BF7" w:rsidRPr="00634540" w:rsidTr="00D74A44">
        <w:trPr>
          <w:trHeight w:hRule="exac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i/>
                <w:sz w:val="20"/>
              </w:rPr>
              <w:t>Select one.</w:t>
            </w:r>
          </w:p>
          <w:p w:rsidR="00EF4BF7" w:rsidRPr="00412221" w:rsidRDefault="00EF4BF7" w:rsidP="00D74A44">
            <w:pPr>
              <w:keepNext/>
              <w:rPr>
                <w:rFonts w:eastAsia="Arial" w:cs="Arial"/>
                <w:i/>
                <w:sz w:val="20"/>
              </w:rPr>
            </w:pP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317"/>
              <w:gridCol w:w="4588"/>
              <w:gridCol w:w="3519"/>
            </w:tblGrid>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2" o:spid="_x0000_s1026" style="position:absolute;margin-left:0;margin-top:2pt;width:7pt;height:7pt;z-index:251660288;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E+JEPxQC&#10;AAArBAAADgAAAAAAAAAAAAAAAAAuAgAAZHJzL2Uyb0RvYy54bWxQSwECLQAUAAYACAAAACEA/iNy&#10;LdgAAAAEAQAADwAAAAAAAAAAAAAAAABuBAAAZHJzL2Rvd25yZXYueG1sUEsFBgAAAAAEAAQA8wAA&#10;AHMFA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Yes</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Go to question number 2.)</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3" o:spid="_x0000_s1027" style="position:absolute;margin-left:0;margin-top:2pt;width:7pt;height:7pt;z-index:251661312;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No</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 xml:space="preserve">(Go to question number </w:t>
                  </w:r>
                  <w:r>
                    <w:rPr>
                      <w:rFonts w:eastAsia="Arial" w:cs="Arial"/>
                    </w:rPr>
                    <w:t>7</w:t>
                  </w:r>
                  <w:r w:rsidRPr="00412221">
                    <w:rPr>
                      <w:rFonts w:eastAsia="Arial" w:cs="Arial"/>
                    </w:rPr>
                    <w:t>.)</w:t>
                  </w: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2. How and where did you learn about reporting guidelines/standards?</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3. Did you hear or read the presentation by Dr Eric von Elm on reporting guidelines/standards at the meeting of the International Association of Veterinary Editors in Geneva on 1 June 2010?</w:t>
            </w:r>
          </w:p>
        </w:tc>
      </w:tr>
      <w:tr w:rsidR="00EF4BF7" w:rsidRPr="00634540" w:rsidTr="00D74A44">
        <w:trPr>
          <w:trHeight w:hRule="exac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i/>
                <w:sz w:val="20"/>
              </w:rPr>
              <w:t>Select one.</w:t>
            </w:r>
          </w:p>
          <w:p w:rsidR="00EF4BF7" w:rsidRPr="00412221" w:rsidRDefault="00EF4BF7" w:rsidP="00D74A44">
            <w:pPr>
              <w:keepNext/>
              <w:rPr>
                <w:rFonts w:eastAsia="Arial" w:cs="Arial"/>
                <w:i/>
                <w:sz w:val="20"/>
              </w:rPr>
            </w:pP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317"/>
              <w:gridCol w:w="8107"/>
            </w:tblGrid>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4" o:spid="_x0000_s1028" style="position:absolute;margin-left:0;margin-top:2pt;width:7pt;height:7pt;z-index:251662336;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RfqHAxQC&#10;AAArBAAADgAAAAAAAAAAAAAAAAAuAgAAZHJzL2Uyb0RvYy54bWxQSwECLQAUAAYACAAAACEA/iNy&#10;LdgAAAAEAQAADwAAAAAAAAAAAAAAAABuBAAAZHJzL2Rvd25yZXYueG1sUEsFBgAAAAAEAAQA8wAA&#10;AHMFAAAAAA==&#10;">
                        <w10:anchorlock/>
                      </v:oval>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Yes</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5" o:spid="_x0000_s1029" style="position:absolute;margin-left:0;margin-top:2pt;width:7pt;height:7pt;z-index:251663360;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a1MlbxQC&#10;AAArBAAADgAAAAAAAAAAAAAAAAAuAgAAZHJzL2Uyb0RvYy54bWxQSwECLQAUAAYACAAAACEA/iNy&#10;LdgAAAAEAQAADwAAAAAAAAAAAAAAAABuBAAAZHJzL2Rvd25yZXYueG1sUEsFBgAAAAAEAAQA8wAA&#10;AHMFAAAAAA==&#10;">
                        <w10:anchorlock/>
                      </v:oval>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No</w:t>
                  </w: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4. Are you aware of the Equator Network and its resources on reporting guidelines/standards?</w:t>
            </w:r>
          </w:p>
        </w:tc>
      </w:tr>
      <w:tr w:rsidR="00EF4BF7" w:rsidRPr="00634540" w:rsidTr="00D74A44">
        <w:trPr>
          <w:trHeight w:hRule="exac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i/>
                <w:sz w:val="20"/>
              </w:rPr>
              <w:t>Select one.</w:t>
            </w:r>
          </w:p>
          <w:p w:rsidR="00EF4BF7" w:rsidRPr="00412221" w:rsidRDefault="00EF4BF7" w:rsidP="00D74A44">
            <w:pPr>
              <w:keepNext/>
              <w:rPr>
                <w:rFonts w:eastAsia="Arial" w:cs="Arial"/>
                <w:i/>
                <w:sz w:val="20"/>
              </w:rPr>
            </w:pP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317"/>
              <w:gridCol w:w="8107"/>
            </w:tblGrid>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6" o:spid="_x0000_s1030" style="position:absolute;margin-left:0;margin-top:2pt;width:7pt;height:7pt;z-index:251664384;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">
                        <w10:anchorlock/>
                      </v:oval>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Yes</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7" o:spid="_x0000_s1031" style="position:absolute;margin-left:0;margin-top:2pt;width:7pt;height:7pt;z-index:251665408;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xOkdOhQC&#10;AAArBAAADgAAAAAAAAAAAAAAAAAuAgAAZHJzL2Uyb0RvYy54bWxQSwECLQAUAAYACAAAACEA/iNy&#10;LdgAAAAEAQAADwAAAAAAAAAAAAAAAABuBAAAZHJzL2Rvd25yZXYueG1sUEsFBgAAAAAEAAQA8wAA&#10;AHMFAAAAAA==&#10;">
                        <w10:anchorlock/>
                      </v:oval>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No</w:t>
                  </w: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lastRenderedPageBreak/>
              <w:t>*5. Before receiving this questionnaire, were you aware of the existence of separate reporting guidelines/standards for different types of research study? (*Required)</w:t>
            </w:r>
          </w:p>
        </w:tc>
      </w:tr>
      <w:tr w:rsidR="00EF4BF7" w:rsidRPr="00634540" w:rsidTr="00D74A44">
        <w:trPr>
          <w:trHeight w:hRule="exac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i/>
                <w:sz w:val="20"/>
              </w:rPr>
              <w:t>Select one.</w:t>
            </w:r>
          </w:p>
          <w:p w:rsidR="00EF4BF7" w:rsidRPr="00412221" w:rsidRDefault="00EF4BF7" w:rsidP="00D74A44">
            <w:pPr>
              <w:keepNext/>
              <w:rPr>
                <w:rFonts w:eastAsia="Arial" w:cs="Arial"/>
                <w:i/>
                <w:sz w:val="20"/>
              </w:rPr>
            </w:pP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317"/>
              <w:gridCol w:w="4588"/>
              <w:gridCol w:w="3519"/>
            </w:tblGrid>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8" o:spid="_x0000_s1032" style="position:absolute;margin-left:0;margin-top:2pt;width:7pt;height:7pt;z-index:251666432;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6coBehQC&#10;AAArBAAADgAAAAAAAAAAAAAAAAAuAgAAZHJzL2Uyb0RvYy54bWxQSwECLQAUAAYACAAAACEA/iNy&#10;LdgAAAAEAQAADwAAAAAAAAAAAAAAAABuBAAAZHJzL2Rvd25yZXYueG1sUEsFBgAAAAAEAAQA8wAA&#10;AHMFA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Yes</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Go to question number 6.)</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9" o:spid="_x0000_s1033" style="position:absolute;margin-left:0;margin-top:2pt;width:7pt;height:7pt;z-index:251667456;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No</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 xml:space="preserve">(Go to question number </w:t>
                  </w:r>
                  <w:r>
                    <w:rPr>
                      <w:rFonts w:eastAsia="Arial" w:cs="Arial"/>
                    </w:rPr>
                    <w:t>7</w:t>
                  </w:r>
                  <w:r w:rsidRPr="00412221">
                    <w:rPr>
                      <w:rFonts w:eastAsia="Arial" w:cs="Arial"/>
                    </w:rPr>
                    <w:t>.)</w:t>
                  </w: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6. Which of the following reporting guidelines/standards were you previously aware of? (Please tick any that apply, or choose "All of the above" or "None of the above")</w:t>
            </w:r>
          </w:p>
        </w:tc>
      </w:tr>
      <w:tr w:rsidR="00EF4BF7" w:rsidRPr="00634540" w:rsidTr="00D74A44">
        <w:trPr>
          <w:trHeight w:hRule="exac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i/>
                <w:sz w:val="20"/>
              </w:rPr>
              <w:t>Select all that apply.</w:t>
            </w:r>
          </w:p>
          <w:p w:rsidR="00EF4BF7" w:rsidRPr="00412221" w:rsidRDefault="00EF4BF7" w:rsidP="00D74A44">
            <w:pPr>
              <w:keepNext/>
              <w:rPr>
                <w:rFonts w:eastAsia="Arial" w:cs="Arial"/>
                <w:i/>
                <w:sz w:val="20"/>
              </w:rPr>
            </w:pP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317"/>
              <w:gridCol w:w="8107"/>
            </w:tblGrid>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10" o:spid="_x0000_s1034" style="position:absolute;margin-left:0;margin-top:2pt;width:7pt;height:7pt;z-index:251668480;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ARRIVE (research using laboratory animals)</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11" o:spid="_x0000_s1035" style="position:absolute;margin-left:0;margin-top:2pt;width:7pt;height:7pt;z-index:251669504;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COGS (clinical guidelines)</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12" o:spid="_x0000_s1036" style="position:absolute;margin-left:0;margin-top:2pt;width:7pt;height:7pt;z-index:251670528;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CONSORT (randomised controlled trials)</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13" o:spid="_x0000_s1037" style="position:absolute;margin-left:0;margin-top:2pt;width:7pt;height:7pt;z-index:251671552;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COREQ (qualitative research)</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14" o:spid="_x0000_s1038" style="position:absolute;margin-left:0;margin-top:2pt;width:7pt;height:7pt;z-index:251672576;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GSPC/Gold Standard Publication Checklist (animal research studies)</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15" o:spid="_x0000_s1039" style="position:absolute;margin-left:0;margin-top:2pt;width:7pt;height:7pt;z-index:251673600;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MOOSE (meta-analyses of observational studies in epidemiology)</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16" o:spid="_x0000_s1040" style="position:absolute;margin-left:0;margin-top:2pt;width:7pt;height:7pt;z-index:251674624;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PRISMA (systematic reviews and meta-analyses)</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17" o:spid="_x0000_s1041" style="position:absolute;margin-left:0;margin-top:2pt;width:7pt;height:7pt;z-index:251675648;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REFLECT (randomised controlled trials for livestock and food safety)</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18" o:spid="_x0000_s1042" style="position:absolute;margin-left:0;margin-top:2pt;width:7pt;height:7pt;z-index:251676672;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STARD (diagnostic accuracy studies)</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19" o:spid="_x0000_s1043" style="position:absolute;margin-left:0;margin-top:2pt;width:7pt;height:7pt;z-index:251677696;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STREGA (genetic association studies)</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20" o:spid="_x0000_s1044" style="position:absolute;margin-left:0;margin-top:2pt;width:7pt;height:7pt;z-index:251678720;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STROBE (observational studies—cohort, case-control and cross-sectional)</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21" o:spid="_x0000_s1045" style="position:absolute;margin-left:0;margin-top:2pt;width:7pt;height:7pt;z-index:251679744;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TREND (non-randomised controlled trials)</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22" o:spid="_x0000_s1046" style="position:absolute;margin-left:0;margin-top:2pt;width:7pt;height:7pt;z-index:251680768;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None of the above</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rect id="Rectangle 23" o:spid="_x0000_s1047" style="position:absolute;margin-left:0;margin-top:2pt;width:7pt;height:7pt;z-index:251681792;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">
                        <w10:anchorlock/>
                      </v:rect>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All of the above</w:t>
                  </w: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r w:rsidRPr="00412221">
        <w:rPr>
          <w:rFonts w:eastAsia="Arial" w:cs="Arial"/>
        </w:rPr>
        <w:br w:type="page"/>
      </w:r>
    </w:p>
    <w:tbl>
      <w:tblPr>
        <w:tblW w:w="0" w:type="auto"/>
        <w:tblLook w:val="0000"/>
      </w:tblPr>
      <w:tblGrid>
        <w:gridCol w:w="8640"/>
      </w:tblGrid>
      <w:tr w:rsidR="00EF4BF7" w:rsidRPr="00634540" w:rsidTr="00D74A44">
        <w:trPr>
          <w:trHeight w:val="300"/>
        </w:trPr>
        <w:tc>
          <w:tcPr>
            <w:tcW w:w="8640" w:type="dxa"/>
            <w:tcBorders>
              <w:bottom w:val="single" w:sz="8" w:space="0" w:color="auto"/>
            </w:tcBorders>
            <w:tcMar>
              <w:top w:w="80" w:type="dxa"/>
            </w:tcMar>
          </w:tcPr>
          <w:p w:rsidR="00EF4BF7" w:rsidRPr="0071604F" w:rsidRDefault="00EF4BF7" w:rsidP="00D74A44">
            <w:pPr>
              <w:keepNext/>
              <w:jc w:val="center"/>
            </w:pPr>
            <w:r w:rsidRPr="00412221">
              <w:rPr>
                <w:rFonts w:eastAsia="Arial" w:cs="Arial"/>
              </w:rPr>
              <w:lastRenderedPageBreak/>
              <w:t>Section 2.</w:t>
            </w:r>
          </w:p>
        </w:tc>
      </w:tr>
      <w:tr w:rsidR="00EF4BF7" w:rsidRPr="00634540" w:rsidTr="00D74A44">
        <w:trPr>
          <w:trHeight w:val="300"/>
        </w:trPr>
        <w:tc>
          <w:tcPr>
            <w:tcW w:w="8640" w:type="dxa"/>
            <w:tcBorders>
              <w:bottom w:val="nil"/>
            </w:tcBorders>
            <w:tcMar>
              <w:top w:w="80" w:type="dxa"/>
            </w:tcMar>
          </w:tcPr>
          <w:p w:rsidR="00EF4BF7" w:rsidRPr="0071604F" w:rsidRDefault="00EF4BF7" w:rsidP="00D74A44">
            <w:pPr>
              <w:keepNext/>
            </w:pPr>
            <w:r w:rsidRPr="00412221">
              <w:rPr>
                <w:rFonts w:eastAsia="Arial" w:cs="Arial"/>
              </w:rPr>
              <w:t>This section is about current and planned implementation of reporting guidelines/standards by your journal. If you are not sure about the answer to any of the questions, we would be grateful if you could obtain the necessary information from your editorial team.</w:t>
            </w:r>
          </w:p>
          <w:p w:rsidR="00EF4BF7" w:rsidRPr="00412221" w:rsidRDefault="00EF4BF7" w:rsidP="00D74A44">
            <w:pPr>
              <w:keepNext/>
              <w:rPr>
                <w:rFonts w:eastAsia="Arial" w:cs="Arial"/>
              </w:rPr>
            </w:pPr>
            <w:r w:rsidRPr="00412221">
              <w:rPr>
                <w:rFonts w:eastAsia="Arial" w:cs="Arial"/>
              </w:rPr>
              <w:t>NOTE FOR CLARITY: Reporting guidelines/standards are statements that provide advice on how to report research methods and findings for a particular type of study. They specify a minimum set of items required for a clear and transparent account of what was done and what was found. Examples are CONSORT for randomised controlled trials and PRISMA for systematic reviews and meta-analyses.</w:t>
            </w: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7. Does your journal currently refer to any reporting guidelines/standards in its instructions to authors? (*Required)</w:t>
            </w:r>
          </w:p>
        </w:tc>
      </w:tr>
      <w:tr w:rsidR="00EF4BF7" w:rsidRPr="00634540" w:rsidTr="00D74A44">
        <w:trPr>
          <w:trHeight w:hRule="exac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i/>
                <w:sz w:val="20"/>
              </w:rPr>
              <w:t>Select one.</w:t>
            </w:r>
          </w:p>
          <w:p w:rsidR="00EF4BF7" w:rsidRPr="00412221" w:rsidRDefault="00EF4BF7" w:rsidP="00D74A44">
            <w:pPr>
              <w:keepNext/>
              <w:rPr>
                <w:rFonts w:eastAsia="Arial" w:cs="Arial"/>
                <w:i/>
                <w:sz w:val="20"/>
              </w:rPr>
            </w:pP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317"/>
              <w:gridCol w:w="4591"/>
              <w:gridCol w:w="3516"/>
            </w:tblGrid>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24" o:spid="_x0000_s1048" style="position:absolute;margin-left:0;margin-top:2pt;width:7pt;height:7pt;z-index:251682816;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AnwVRRQC&#10;AAAsBAAADgAAAAAAAAAAAAAAAAAuAgAAZHJzL2Uyb0RvYy54bWxQSwECLQAUAAYACAAAACEA/iNy&#10;LdgAAAAEAQAADwAAAAAAAAAAAAAAAABuBAAAZHJzL2Rvd25yZXYueG1sUEsFBgAAAAAEAAQA8wAA&#10;AHMFA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Yes</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Go to question number 8.)</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25" o:spid="_x0000_s1049" style="position:absolute;margin-left:0;margin-top:2pt;width:7pt;height:7pt;z-index:251683840;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No</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Go to question number 15.)</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26" o:spid="_x0000_s1050" style="position:absolute;margin-left:0;margin-top:2pt;width:7pt;height:7pt;z-index:251684864;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Don't know</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Go to question number 16.)</w:t>
                  </w: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8. Which reporting guidelines/standards are referred to in the instructions to authors?</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lastRenderedPageBreak/>
              <w:t>9. Why does your journal refer to these reporting guidelines/standards?</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10. What does your journal do with submitted studies that do not follow the relevant reporting guideline/standard but otherwise satisfy its editorial criteria?</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11. Does your journal have plans to implement additional reporting guidelines/standards in the future? (*Required)</w:t>
            </w:r>
          </w:p>
        </w:tc>
      </w:tr>
      <w:tr w:rsidR="00EF4BF7" w:rsidRPr="00634540" w:rsidTr="00D74A44">
        <w:trPr>
          <w:trHeight w:hRule="exac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i/>
                <w:sz w:val="20"/>
              </w:rPr>
              <w:t>Select one.</w:t>
            </w:r>
          </w:p>
          <w:p w:rsidR="00EF4BF7" w:rsidRPr="00412221" w:rsidRDefault="00EF4BF7" w:rsidP="00D74A44">
            <w:pPr>
              <w:keepNext/>
              <w:rPr>
                <w:rFonts w:eastAsia="Arial" w:cs="Arial"/>
                <w:i/>
                <w:sz w:val="20"/>
              </w:rPr>
            </w:pP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316"/>
              <w:gridCol w:w="4613"/>
              <w:gridCol w:w="3495"/>
            </w:tblGrid>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27" o:spid="_x0000_s1051" style="position:absolute;margin-left:0;margin-top:2pt;width:7pt;height:7pt;z-index:251685888;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Yes</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Go to question number 12.)</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28" o:spid="_x0000_s1052" style="position:absolute;margin-left:0;margin-top:2pt;width:7pt;height:7pt;z-index:251686912;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E3rWlBQC&#10;AAAsBAAADgAAAAAAAAAAAAAAAAAuAgAAZHJzL2Uyb0RvYy54bWxQSwECLQAUAAYACAAAACEA/iNy&#10;LdgAAAAEAQAADwAAAAAAAAAAAAAAAABuBAAAZHJzL2Rvd25yZXYueG1sUEsFBgAAAAAEAAQA8wAA&#10;AHMFA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No</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 xml:space="preserve">(Go to question number </w:t>
                  </w:r>
                  <w:r>
                    <w:rPr>
                      <w:rFonts w:eastAsia="Arial" w:cs="Arial"/>
                    </w:rPr>
                    <w:t>21</w:t>
                  </w:r>
                  <w:bookmarkStart w:id="0" w:name="_GoBack"/>
                  <w:bookmarkEnd w:id="0"/>
                  <w:r w:rsidRPr="00412221">
                    <w:rPr>
                      <w:rFonts w:eastAsia="Arial" w:cs="Arial"/>
                    </w:rPr>
                    <w:t>.)</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29" o:spid="_x0000_s1053" style="position:absolute;margin-left:0;margin-top:2pt;width:7pt;height:7pt;z-index:251687936;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At+5pBQC&#10;AAAsBAAADgAAAAAAAAAAAAAAAAAuAgAAZHJzL2Uyb0RvYy54bWxQSwECLQAUAAYACAAAACEA/iNy&#10;LdgAAAAEAQAADwAAAAAAAAAAAAAAAABuBAAAZHJzL2Rvd25yZXYueG1sUEsFBgAAAAAEAAQA8wAA&#10;AHMFA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All relevant reporting guidelines/standards are already implemented</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 xml:space="preserve">(Go to question number </w:t>
                  </w:r>
                  <w:r>
                    <w:rPr>
                      <w:rFonts w:eastAsia="Arial" w:cs="Arial"/>
                    </w:rPr>
                    <w:t>21</w:t>
                  </w:r>
                  <w:r w:rsidRPr="00412221">
                    <w:rPr>
                      <w:rFonts w:eastAsia="Arial" w:cs="Arial"/>
                    </w:rPr>
                    <w:t>.)</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30" o:spid="_x0000_s1054" style="position:absolute;margin-left:0;margin-top:2pt;width:7pt;height:7pt;z-index:251688960;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Don't know</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 xml:space="preserve">(Go to question number </w:t>
                  </w:r>
                  <w:r>
                    <w:rPr>
                      <w:rFonts w:eastAsia="Arial" w:cs="Arial"/>
                    </w:rPr>
                    <w:t>21</w:t>
                  </w:r>
                  <w:r w:rsidRPr="00412221">
                    <w:rPr>
                      <w:rFonts w:eastAsia="Arial" w:cs="Arial"/>
                    </w:rPr>
                    <w:t>.)</w:t>
                  </w: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lastRenderedPageBreak/>
              <w:t>12. Which additional reporting guidelines/standards does your journal plan to implement?</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13. What are the reasons for implementing these additional reporting guidelines/standards?</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14. How does your journal plan to implement these additional reporting guidelines/standards? (*Required)</w:t>
            </w:r>
          </w:p>
        </w:tc>
      </w:tr>
      <w:tr w:rsidR="00EF4BF7" w:rsidRPr="00634540" w:rsidTr="00D74A44">
        <w:trPr>
          <w:trHeight w:hRule="exac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i/>
                <w:sz w:val="20"/>
              </w:rPr>
              <w:t xml:space="preserve">If answered, go to question number </w:t>
            </w:r>
            <w:r>
              <w:rPr>
                <w:rFonts w:eastAsia="Arial" w:cs="Arial"/>
                <w:i/>
                <w:sz w:val="20"/>
              </w:rPr>
              <w:t>21</w:t>
            </w:r>
            <w:r w:rsidRPr="00412221">
              <w:rPr>
                <w:rFonts w:eastAsia="Arial" w:cs="Arial"/>
                <w:i/>
                <w:sz w:val="20"/>
              </w:rPr>
              <w:t>.</w:t>
            </w:r>
          </w:p>
          <w:p w:rsidR="00EF4BF7" w:rsidRPr="00412221" w:rsidRDefault="00EF4BF7" w:rsidP="00D74A44">
            <w:pPr>
              <w:keepNext/>
              <w:rPr>
                <w:rFonts w:eastAsia="Arial" w:cs="Arial"/>
                <w:i/>
                <w:sz w:val="20"/>
              </w:rPr>
            </w:pP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15. What are the reasons why your journal does not refer to reporting guidelines/standards in its instructions to authors? (*Required)</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lastRenderedPageBreak/>
              <w:t>*16. Does your journal have plans to implement reporting guidelines/standards in the future? (*Required)</w:t>
            </w:r>
          </w:p>
        </w:tc>
      </w:tr>
      <w:tr w:rsidR="00EF4BF7" w:rsidRPr="00634540" w:rsidTr="00D74A44">
        <w:trPr>
          <w:trHeight w:hRule="exac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i/>
                <w:sz w:val="20"/>
              </w:rPr>
              <w:t>Select one.</w:t>
            </w:r>
          </w:p>
          <w:p w:rsidR="00EF4BF7" w:rsidRPr="00412221" w:rsidRDefault="00EF4BF7" w:rsidP="00D74A44">
            <w:pPr>
              <w:keepNext/>
              <w:rPr>
                <w:rFonts w:eastAsia="Arial" w:cs="Arial"/>
                <w:i/>
                <w:sz w:val="20"/>
              </w:rPr>
            </w:pP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317"/>
              <w:gridCol w:w="4591"/>
              <w:gridCol w:w="3516"/>
            </w:tblGrid>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31" o:spid="_x0000_s1055" style="position:absolute;margin-left:0;margin-top:2pt;width:7pt;height:7pt;z-index:251689984;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lCD1ChQC&#10;AAArBAAADgAAAAAAAAAAAAAAAAAuAgAAZHJzL2Uyb0RvYy54bWxQSwECLQAUAAYACAAAACEA/iNy&#10;LdgAAAAEAQAADwAAAAAAAAAAAAAAAABuBAAAZHJzL2Rvd25yZXYueG1sUEsFBgAAAAAEAAQA8wAA&#10;AHMFA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Yes</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Go to question number 17.)</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32" o:spid="_x0000_s1056" style="position:absolute;margin-left:0;margin-top:2pt;width:7pt;height:7pt;z-index:251691008;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da0MNhQC&#10;AAArBAAADgAAAAAAAAAAAAAAAAAuAgAAZHJzL2Uyb0RvYy54bWxQSwECLQAUAAYACAAAACEA/iNy&#10;LdgAAAAEAQAADwAAAAAAAAAAAAAAAABuBAAAZHJzL2Rvd25yZXYueG1sUEsFBgAAAAAEAAQA8wAA&#10;AHMFA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No</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Go to question number 20.)</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33" o:spid="_x0000_s1057" style="position:absolute;margin-left:0;margin-top:2pt;width:7pt;height:7pt;z-index:251692032;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">
                        <w10:anchorlock/>
                      </v:oval>
                    </w:pict>
                  </w:r>
                </w:p>
              </w:tc>
              <w:tc>
                <w:tcPr>
                  <w:tcW w:w="47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Don't know</w:t>
                  </w:r>
                </w:p>
              </w:tc>
              <w:tc>
                <w:tcPr>
                  <w:tcW w:w="360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 xml:space="preserve">(Go to question number </w:t>
                  </w:r>
                  <w:r>
                    <w:rPr>
                      <w:rFonts w:eastAsia="Arial" w:cs="Arial"/>
                    </w:rPr>
                    <w:t>21</w:t>
                  </w:r>
                  <w:r w:rsidRPr="00412221">
                    <w:rPr>
                      <w:rFonts w:eastAsia="Arial" w:cs="Arial"/>
                    </w:rPr>
                    <w:t>.)</w:t>
                  </w: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17. Which reporting guidelines/standards does your journal plan to implement?</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18. How does your journal plan to implement these reporting guidelines/standards?</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19. What are the reasons for implementing these reporting guidelines/standards? (*Required)</w:t>
            </w:r>
          </w:p>
        </w:tc>
      </w:tr>
      <w:tr w:rsidR="00EF4BF7" w:rsidRPr="00634540" w:rsidTr="00D74A44">
        <w:trPr>
          <w:trHeight w:hRule="exac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i/>
                <w:sz w:val="20"/>
              </w:rPr>
              <w:t xml:space="preserve">If answered, go to question number </w:t>
            </w:r>
            <w:r>
              <w:rPr>
                <w:rFonts w:eastAsia="Arial" w:cs="Arial"/>
                <w:i/>
                <w:sz w:val="20"/>
              </w:rPr>
              <w:t>21</w:t>
            </w:r>
            <w:r w:rsidRPr="00412221">
              <w:rPr>
                <w:rFonts w:eastAsia="Arial" w:cs="Arial"/>
                <w:i/>
                <w:sz w:val="20"/>
              </w:rPr>
              <w:t>.</w:t>
            </w:r>
          </w:p>
          <w:p w:rsidR="00EF4BF7" w:rsidRPr="00412221" w:rsidRDefault="00EF4BF7" w:rsidP="00D74A44">
            <w:pPr>
              <w:keepNext/>
              <w:rPr>
                <w:rFonts w:eastAsia="Arial" w:cs="Arial"/>
                <w:i/>
                <w:sz w:val="20"/>
              </w:rPr>
            </w:pP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lastRenderedPageBreak/>
              <w:t>*20. What are the reasons why your journal does not plan to implement reporting guidelines/standards in the future? (*Required)</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single" w:sz="8" w:space="0" w:color="auto"/>
            </w:tcBorders>
            <w:tcMar>
              <w:top w:w="80" w:type="dxa"/>
            </w:tcMar>
          </w:tcPr>
          <w:p w:rsidR="00EF4BF7" w:rsidRPr="00412221" w:rsidRDefault="00EF4BF7" w:rsidP="00D74A44">
            <w:pPr>
              <w:keepNext/>
              <w:jc w:val="center"/>
              <w:rPr>
                <w:rFonts w:eastAsia="Arial" w:cs="Arial"/>
              </w:rPr>
            </w:pPr>
          </w:p>
          <w:p w:rsidR="00EF4BF7" w:rsidRPr="00412221" w:rsidRDefault="00EF4BF7" w:rsidP="00D74A44">
            <w:pPr>
              <w:keepNext/>
              <w:jc w:val="center"/>
              <w:rPr>
                <w:rFonts w:eastAsia="Arial" w:cs="Arial"/>
              </w:rPr>
            </w:pPr>
          </w:p>
          <w:p w:rsidR="00EF4BF7" w:rsidRPr="0071604F" w:rsidRDefault="00EF4BF7" w:rsidP="00D74A44">
            <w:pPr>
              <w:keepNext/>
              <w:jc w:val="center"/>
            </w:pPr>
            <w:r w:rsidRPr="00412221">
              <w:rPr>
                <w:rFonts w:eastAsia="Arial" w:cs="Arial"/>
              </w:rPr>
              <w:t>Section 3.</w:t>
            </w:r>
          </w:p>
        </w:tc>
      </w:tr>
      <w:tr w:rsidR="00EF4BF7" w:rsidRPr="00634540" w:rsidTr="00D74A44">
        <w:trPr>
          <w:trHeight w:val="300"/>
        </w:trPr>
        <w:tc>
          <w:tcPr>
            <w:tcW w:w="8640" w:type="dxa"/>
            <w:tcBorders>
              <w:bottom w:val="nil"/>
            </w:tcBorders>
            <w:tcMar>
              <w:top w:w="80" w:type="dxa"/>
            </w:tcMar>
          </w:tcPr>
          <w:p w:rsidR="00EF4BF7" w:rsidRPr="0071604F" w:rsidRDefault="00EF4BF7" w:rsidP="00D74A44">
            <w:pPr>
              <w:keepNext/>
            </w:pPr>
            <w:r w:rsidRPr="00412221">
              <w:rPr>
                <w:rFonts w:eastAsia="Arial" w:cs="Arial"/>
              </w:rPr>
              <w:t>This section is about your views on the potential need for reporting guidelines/standards and their implementation.</w:t>
            </w: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21. Do you believe that reporting guidelines/standards should be adopted by all refereed veterinary journals where appropriate?</w:t>
            </w:r>
          </w:p>
        </w:tc>
      </w:tr>
      <w:tr w:rsidR="00EF4BF7" w:rsidRPr="00634540" w:rsidTr="00D74A44">
        <w:trPr>
          <w:trHeight w:hRule="exac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i/>
                <w:sz w:val="20"/>
              </w:rPr>
              <w:t>Select one.</w:t>
            </w:r>
          </w:p>
          <w:p w:rsidR="00EF4BF7" w:rsidRPr="00412221" w:rsidRDefault="00EF4BF7" w:rsidP="00D74A44">
            <w:pPr>
              <w:keepNext/>
              <w:rPr>
                <w:rFonts w:eastAsia="Arial" w:cs="Arial"/>
                <w:i/>
                <w:sz w:val="20"/>
              </w:rPr>
            </w:pP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317"/>
              <w:gridCol w:w="8107"/>
            </w:tblGrid>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34" o:spid="_x0000_s1058" style="position:absolute;margin-left:0;margin-top:2pt;width:7pt;height:7pt;z-index:251693056;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Xa1VsxQC&#10;AAArBAAADgAAAAAAAAAAAAAAAAAuAgAAZHJzL2Uyb0RvYy54bWxQSwECLQAUAAYACAAAACEA/iNy&#10;LdgAAAAEAQAADwAAAAAAAAAAAAAAAABuBAAAZHJzL2Rvd25yZXYueG1sUEsFBgAAAAAEAAQA8wAA&#10;AHMFAAAAAA==&#10;">
                        <w10:anchorlock/>
                      </v:oval>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Yes</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35" o:spid="_x0000_s1059" style="position:absolute;margin-left:0;margin-top:2pt;width:7pt;height:7pt;z-index:251694080;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TAg6gxQC&#10;AAArBAAADgAAAAAAAAAAAAAAAAAuAgAAZHJzL2Uyb0RvYy54bWxQSwECLQAUAAYACAAAACEA/iNy&#10;LdgAAAAEAQAADwAAAAAAAAAAAAAAAABuBAAAZHJzL2Rvd25yZXYueG1sUEsFBgAAAAAEAAQA8wAA&#10;AHMFAAAAAA==&#10;">
                        <w10:anchorlock/>
                      </v:oval>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No</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36" o:spid="_x0000_s1060" style="position:absolute;margin-left:0;margin-top:2pt;width:7pt;height:7pt;z-index:251695104;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">
                        <w10:anchorlock/>
                      </v:oval>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Don't know</w:t>
                  </w: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22. What are the reasons for your answer to the previous question?</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lastRenderedPageBreak/>
              <w:t>23. In your opinion, what factors may be preventing more widespread adoption of reporting guidelines/standards by veterinary journals?</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24. In your opinion, what factors or actions would promote more widespread adoption of reporting guidelines/standards by veterinary journals?</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p w:rsidR="00EF4BF7" w:rsidRPr="00412221" w:rsidRDefault="00EF4BF7" w:rsidP="00EF4BF7">
      <w:pPr>
        <w:rPr>
          <w:rFonts w:eastAsia="Arial" w:cs="Arial"/>
        </w:rPr>
      </w:pPr>
    </w:p>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single" w:sz="8" w:space="0" w:color="auto"/>
            </w:tcBorders>
            <w:tcMar>
              <w:top w:w="80" w:type="dxa"/>
            </w:tcMar>
          </w:tcPr>
          <w:p w:rsidR="00EF4BF7" w:rsidRPr="0071604F" w:rsidRDefault="00EF4BF7" w:rsidP="00D74A44">
            <w:pPr>
              <w:keepNext/>
              <w:jc w:val="center"/>
            </w:pPr>
            <w:r w:rsidRPr="00412221">
              <w:rPr>
                <w:rFonts w:eastAsia="Arial" w:cs="Arial"/>
              </w:rPr>
              <w:t>Section 4.</w:t>
            </w:r>
          </w:p>
        </w:tc>
      </w:tr>
      <w:tr w:rsidR="00EF4BF7" w:rsidRPr="00634540" w:rsidTr="00D74A44">
        <w:trPr>
          <w:trHeight w:val="300"/>
        </w:trPr>
        <w:tc>
          <w:tcPr>
            <w:tcW w:w="8640" w:type="dxa"/>
            <w:tcBorders>
              <w:bottom w:val="nil"/>
            </w:tcBorders>
            <w:tcMar>
              <w:top w:w="80" w:type="dxa"/>
            </w:tcMar>
          </w:tcPr>
          <w:p w:rsidR="00EF4BF7" w:rsidRPr="0071604F" w:rsidRDefault="00EF4BF7" w:rsidP="00D74A44">
            <w:pPr>
              <w:keepNext/>
            </w:pPr>
            <w:r w:rsidRPr="00412221">
              <w:rPr>
                <w:rFonts w:eastAsia="Arial" w:cs="Arial"/>
              </w:rPr>
              <w:t>This section is about information needs.</w:t>
            </w:r>
          </w:p>
        </w:tc>
      </w:tr>
    </w:tbl>
    <w:p w:rsidR="00EF4BF7" w:rsidRPr="00634540" w:rsidRDefault="00EF4BF7" w:rsidP="00EF4BF7"/>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25. Would you find it useful to have more information on reporting guidelines/standards?</w:t>
            </w:r>
          </w:p>
        </w:tc>
      </w:tr>
      <w:tr w:rsidR="00EF4BF7" w:rsidRPr="00634540" w:rsidTr="00D74A44">
        <w:trPr>
          <w:trHeight w:hRule="exac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i/>
                <w:sz w:val="20"/>
              </w:rPr>
              <w:t>Select one.</w:t>
            </w:r>
          </w:p>
          <w:p w:rsidR="00EF4BF7" w:rsidRPr="00412221" w:rsidRDefault="00EF4BF7" w:rsidP="00D74A44">
            <w:pPr>
              <w:keepNext/>
              <w:rPr>
                <w:rFonts w:eastAsia="Arial" w:cs="Arial"/>
                <w:i/>
                <w:sz w:val="20"/>
              </w:rPr>
            </w:pP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317"/>
              <w:gridCol w:w="8107"/>
            </w:tblGrid>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37" o:spid="_x0000_s1061" style="position:absolute;margin-left:0;margin-top:2pt;width:7pt;height:7pt;z-index:251696128;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IJzdxxQC&#10;AAArBAAADgAAAAAAAAAAAAAAAAAuAgAAZHJzL2Uyb0RvYy54bWxQSwECLQAUAAYACAAAACEA/iNy&#10;LdgAAAAEAQAADwAAAAAAAAAAAAAAAABuBAAAZHJzL2Rvd25yZXYueG1sUEsFBgAAAAAEAAQA8wAA&#10;AHMFAAAAAA==&#10;">
                        <w10:anchorlock/>
                      </v:oval>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Yes</w:t>
                  </w:r>
                </w:p>
              </w:tc>
            </w:tr>
            <w:tr w:rsidR="00EF4BF7" w:rsidRPr="00634540" w:rsidTr="00D74A44">
              <w:trPr>
                <w:trHeight w:val="300"/>
              </w:trPr>
              <w:tc>
                <w:tcPr>
                  <w:tcW w:w="320" w:type="dxa"/>
                  <w:tcBorders>
                    <w:bottom w:val="nil"/>
                  </w:tcBorders>
                  <w:tcMar>
                    <w:top w:w="40" w:type="dxa"/>
                    <w:bottom w:w="40" w:type="dxa"/>
                  </w:tcMar>
                </w:tcPr>
                <w:p w:rsidR="00EF4BF7" w:rsidRPr="00412221" w:rsidRDefault="001B6C1F" w:rsidP="00D74A44">
                  <w:pPr>
                    <w:keepNext/>
                    <w:rPr>
                      <w:rFonts w:eastAsia="Arial" w:cs="Arial"/>
                    </w:rPr>
                  </w:pPr>
                  <w:r w:rsidRPr="001B6C1F">
                    <w:rPr>
                      <w:noProof/>
                      <w:lang w:eastAsia="en-GB"/>
                    </w:rPr>
                    <w:pict>
                      <v:oval id="Oval 38" o:spid="_x0000_s1062" style="position:absolute;margin-left:0;margin-top:2pt;width:7pt;height:7pt;z-index:251697152;visibility:visible;mso-position-horizontal:center;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">
                        <w10:anchorlock/>
                      </v:oval>
                    </w:pict>
                  </w:r>
                </w:p>
              </w:tc>
              <w:tc>
                <w:tcPr>
                  <w:tcW w:w="8320" w:type="dxa"/>
                  <w:tcBorders>
                    <w:bottom w:val="nil"/>
                  </w:tcBorders>
                  <w:tcMar>
                    <w:top w:w="40" w:type="dxa"/>
                    <w:bottom w:w="40" w:type="dxa"/>
                  </w:tcMar>
                </w:tcPr>
                <w:p w:rsidR="00EF4BF7" w:rsidRPr="00412221" w:rsidRDefault="00EF4BF7" w:rsidP="00D74A44">
                  <w:pPr>
                    <w:keepNext/>
                    <w:rPr>
                      <w:rFonts w:eastAsia="Arial" w:cs="Arial"/>
                    </w:rPr>
                  </w:pPr>
                  <w:r w:rsidRPr="00412221">
                    <w:rPr>
                      <w:rFonts w:eastAsia="Arial" w:cs="Arial"/>
                    </w:rPr>
                    <w:t>No</w:t>
                  </w: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lastRenderedPageBreak/>
              <w:t>26. What would be the best way(s) to disseminate such information to veterinary journal editors?</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27. Do you have any further comments you would like to make about reporting guidelines/standards or about this survey?</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r w:rsidR="00EF4BF7" w:rsidRPr="00634540" w:rsidTr="00D74A44">
              <w:trPr>
                <w:trHeight w:hRule="exact" w:val="38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single" w:sz="8" w:space="0" w:color="auto"/>
            </w:tcBorders>
            <w:tcMar>
              <w:top w:w="80" w:type="dxa"/>
            </w:tcMar>
          </w:tcPr>
          <w:p w:rsidR="00EF4BF7" w:rsidRPr="0071604F" w:rsidRDefault="00EF4BF7" w:rsidP="00D74A44">
            <w:pPr>
              <w:keepNext/>
              <w:jc w:val="center"/>
            </w:pPr>
            <w:r w:rsidRPr="00412221">
              <w:rPr>
                <w:rFonts w:eastAsia="Arial" w:cs="Arial"/>
              </w:rPr>
              <w:t>Section 5.</w:t>
            </w:r>
          </w:p>
        </w:tc>
      </w:tr>
      <w:tr w:rsidR="00EF4BF7" w:rsidRPr="00634540" w:rsidTr="00D74A44">
        <w:trPr>
          <w:trHeight w:val="300"/>
        </w:trPr>
        <w:tc>
          <w:tcPr>
            <w:tcW w:w="8640" w:type="dxa"/>
            <w:tcBorders>
              <w:bottom w:val="nil"/>
            </w:tcBorders>
            <w:tcMar>
              <w:top w:w="80" w:type="dxa"/>
            </w:tcMar>
          </w:tcPr>
          <w:p w:rsidR="00EF4BF7" w:rsidRPr="0071604F" w:rsidRDefault="00EF4BF7" w:rsidP="00D74A44">
            <w:pPr>
              <w:keepNext/>
            </w:pPr>
            <w:r w:rsidRPr="00412221">
              <w:rPr>
                <w:rFonts w:eastAsia="Arial" w:cs="Arial"/>
              </w:rPr>
              <w:t xml:space="preserve">This optional section is about your journal and about you. You do not need to answer any of these questions. However, information provided would help support that the responses received are representative of the member journals in the International Association of Veterinary Editors. If you provide your contact details, the information will be kept confidential. All results will be presented in an </w:t>
            </w:r>
            <w:proofErr w:type="spellStart"/>
            <w:r w:rsidRPr="00412221">
              <w:rPr>
                <w:rFonts w:eastAsia="Arial" w:cs="Arial"/>
              </w:rPr>
              <w:t>anonymised</w:t>
            </w:r>
            <w:proofErr w:type="spellEnd"/>
            <w:r w:rsidRPr="00412221">
              <w:rPr>
                <w:rFonts w:eastAsia="Arial" w:cs="Arial"/>
              </w:rPr>
              <w:t xml:space="preserve"> manner.</w:t>
            </w: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28. OPTIONAL: What country is your journal officially published in?</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20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29. OPTIONAL: The name of your journal</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20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lastRenderedPageBreak/>
              <w:t>30. OPTIONAL: Your official role/job title in the journal</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20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31. OPTIONAL: Your name</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20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tbl>
      <w:tblPr>
        <w:tblW w:w="0" w:type="auto"/>
        <w:tblLook w:val="0000"/>
      </w:tblPr>
      <w:tblGrid>
        <w:gridCol w:w="8640"/>
      </w:tblGrid>
      <w:tr w:rsidR="00EF4BF7" w:rsidRPr="00634540" w:rsidTr="00D74A44">
        <w:trPr>
          <w:trHeight w:val="300"/>
        </w:trPr>
        <w:tc>
          <w:tcPr>
            <w:tcW w:w="8640" w:type="dxa"/>
            <w:tcBorders>
              <w:bottom w:val="nil"/>
            </w:tcBorders>
            <w:tcMar>
              <w:top w:w="80" w:type="dxa"/>
            </w:tcMar>
          </w:tcPr>
          <w:p w:rsidR="00EF4BF7" w:rsidRPr="00412221" w:rsidRDefault="00EF4BF7" w:rsidP="00D74A44">
            <w:pPr>
              <w:keepNext/>
              <w:rPr>
                <w:rFonts w:eastAsia="Arial" w:cs="Arial"/>
              </w:rPr>
            </w:pPr>
            <w:r w:rsidRPr="00412221">
              <w:rPr>
                <w:rFonts w:eastAsia="Arial" w:cs="Arial"/>
              </w:rPr>
              <w:t>32. OPTIONAL: Your e-mail address—if you are interested in future studies</w:t>
            </w:r>
          </w:p>
        </w:tc>
      </w:tr>
      <w:tr w:rsidR="00EF4BF7" w:rsidRPr="00634540" w:rsidTr="00D74A44">
        <w:trPr>
          <w:trHeight w:val="300"/>
        </w:trPr>
        <w:tc>
          <w:tcPr>
            <w:tcW w:w="8640" w:type="dxa"/>
            <w:tcBorders>
              <w:bottom w:val="nil"/>
            </w:tcBorders>
            <w:tcMar>
              <w:top w:w="80" w:type="dxa"/>
            </w:tcMar>
          </w:tcPr>
          <w:tbl>
            <w:tblPr>
              <w:tblW w:w="0" w:type="auto"/>
              <w:tblLook w:val="0000"/>
            </w:tblPr>
            <w:tblGrid>
              <w:gridCol w:w="8424"/>
            </w:tblGrid>
            <w:tr w:rsidR="00EF4BF7" w:rsidRPr="00634540" w:rsidTr="00D74A44">
              <w:trPr>
                <w:trHeight w:hRule="exact" w:val="200"/>
              </w:trPr>
              <w:tc>
                <w:tcPr>
                  <w:tcW w:w="8640" w:type="dxa"/>
                  <w:tcBorders>
                    <w:bottom w:val="single" w:sz="12" w:space="0" w:color="000000"/>
                  </w:tcBorders>
                  <w:tcMar>
                    <w:top w:w="40" w:type="dxa"/>
                    <w:bottom w:w="40" w:type="dxa"/>
                  </w:tcMar>
                </w:tcPr>
                <w:p w:rsidR="00EF4BF7" w:rsidRPr="00412221" w:rsidRDefault="00EF4BF7" w:rsidP="00D74A44">
                  <w:pPr>
                    <w:keepNext/>
                    <w:rPr>
                      <w:rFonts w:eastAsia="Arial" w:cs="Arial"/>
                    </w:rPr>
                  </w:pPr>
                </w:p>
              </w:tc>
            </w:tr>
          </w:tbl>
          <w:p w:rsidR="00EF4BF7" w:rsidRPr="00412221" w:rsidRDefault="00EF4BF7" w:rsidP="00D74A44">
            <w:pPr>
              <w:keepNext/>
              <w:rPr>
                <w:rFonts w:eastAsia="Arial" w:cs="Arial"/>
              </w:rPr>
            </w:pPr>
          </w:p>
        </w:tc>
      </w:tr>
    </w:tbl>
    <w:p w:rsidR="00EF4BF7" w:rsidRPr="00412221" w:rsidRDefault="00EF4BF7" w:rsidP="00EF4BF7">
      <w:pPr>
        <w:rPr>
          <w:rFonts w:eastAsia="Arial" w:cs="Arial"/>
        </w:rPr>
      </w:pPr>
    </w:p>
    <w:p w:rsidR="00D83F4A" w:rsidRDefault="00EF4BF7" w:rsidP="00EF4BF7">
      <w:r w:rsidRPr="00412221">
        <w:rPr>
          <w:sz w:val="16"/>
          <w:szCs w:val="16"/>
        </w:rPr>
        <w:t>Thank you for your participation in this survey.</w:t>
      </w:r>
      <w:r w:rsidRPr="00412221">
        <w:rPr>
          <w:sz w:val="16"/>
          <w:szCs w:val="16"/>
        </w:rPr>
        <w:br/>
      </w:r>
      <w:r w:rsidRPr="00412221">
        <w:rPr>
          <w:sz w:val="16"/>
          <w:szCs w:val="16"/>
        </w:rPr>
        <w:br/>
        <w:t>For further information about reporting guidelines and standards see the Equator Network website:</w:t>
      </w:r>
      <w:r w:rsidRPr="00412221">
        <w:rPr>
          <w:sz w:val="16"/>
          <w:szCs w:val="16"/>
        </w:rPr>
        <w:br/>
      </w:r>
      <w:hyperlink r:id="rId5" w:history="1">
        <w:r w:rsidRPr="00412221">
          <w:rPr>
            <w:rStyle w:val="Hyperlink"/>
            <w:sz w:val="16"/>
            <w:szCs w:val="16"/>
          </w:rPr>
          <w:t>www.equator-network.org</w:t>
        </w:r>
      </w:hyperlink>
      <w:r w:rsidRPr="00412221">
        <w:rPr>
          <w:sz w:val="16"/>
          <w:szCs w:val="16"/>
        </w:rPr>
        <w:br/>
      </w:r>
      <w:r w:rsidRPr="00412221">
        <w:rPr>
          <w:sz w:val="16"/>
          <w:szCs w:val="16"/>
        </w:rPr>
        <w:br/>
        <w:t>If you wish to find out more about why we are doing this questionnaire, or have any queries about the questions, please contact Dr Douglas Grindlay at the address below.</w:t>
      </w:r>
      <w:r w:rsidRPr="00412221">
        <w:rPr>
          <w:sz w:val="16"/>
          <w:szCs w:val="16"/>
        </w:rPr>
        <w:br/>
      </w:r>
      <w:r w:rsidRPr="00412221">
        <w:rPr>
          <w:sz w:val="16"/>
          <w:szCs w:val="16"/>
        </w:rPr>
        <w:br/>
        <w:t>Centre for Evidence-based Veterinary Medicine</w:t>
      </w:r>
      <w:r w:rsidRPr="00412221">
        <w:rPr>
          <w:sz w:val="16"/>
          <w:szCs w:val="16"/>
        </w:rPr>
        <w:br/>
        <w:t>School of Veterinary Medicine and Science</w:t>
      </w:r>
      <w:r w:rsidRPr="00412221">
        <w:rPr>
          <w:sz w:val="16"/>
          <w:szCs w:val="16"/>
        </w:rPr>
        <w:br/>
        <w:t>The University of Nottingham</w:t>
      </w:r>
      <w:r w:rsidRPr="00412221">
        <w:rPr>
          <w:sz w:val="16"/>
          <w:szCs w:val="16"/>
        </w:rPr>
        <w:br/>
        <w:t xml:space="preserve">Sutton </w:t>
      </w:r>
      <w:proofErr w:type="spellStart"/>
      <w:r w:rsidRPr="00412221">
        <w:rPr>
          <w:sz w:val="16"/>
          <w:szCs w:val="16"/>
        </w:rPr>
        <w:t>Bonington</w:t>
      </w:r>
      <w:proofErr w:type="spellEnd"/>
      <w:r w:rsidRPr="00412221">
        <w:rPr>
          <w:sz w:val="16"/>
          <w:szCs w:val="16"/>
        </w:rPr>
        <w:t xml:space="preserve"> Campus</w:t>
      </w:r>
      <w:r w:rsidRPr="00412221">
        <w:rPr>
          <w:sz w:val="16"/>
          <w:szCs w:val="16"/>
        </w:rPr>
        <w:br/>
        <w:t>Loughborough LE12 5RD</w:t>
      </w:r>
      <w:r w:rsidRPr="00412221">
        <w:rPr>
          <w:sz w:val="16"/>
          <w:szCs w:val="16"/>
        </w:rPr>
        <w:br/>
        <w:t>UK</w:t>
      </w:r>
      <w:r w:rsidRPr="00412221">
        <w:rPr>
          <w:sz w:val="16"/>
          <w:szCs w:val="16"/>
        </w:rPr>
        <w:br/>
      </w:r>
      <w:r w:rsidRPr="00412221">
        <w:rPr>
          <w:sz w:val="16"/>
          <w:szCs w:val="16"/>
        </w:rPr>
        <w:br/>
        <w:t>Phone: +44 (0)115 951 6743</w:t>
      </w:r>
      <w:r w:rsidRPr="00412221">
        <w:rPr>
          <w:sz w:val="16"/>
          <w:szCs w:val="16"/>
        </w:rPr>
        <w:br/>
        <w:t>E-mail: douglas.grindlay@nottingham.ac.uk</w:t>
      </w:r>
      <w:r w:rsidRPr="00412221">
        <w:rPr>
          <w:sz w:val="16"/>
          <w:szCs w:val="16"/>
        </w:rPr>
        <w:br/>
      </w:r>
      <w:hyperlink r:id="rId6" w:history="1">
        <w:r w:rsidRPr="00412221">
          <w:rPr>
            <w:rStyle w:val="Hyperlink"/>
            <w:sz w:val="16"/>
            <w:szCs w:val="16"/>
          </w:rPr>
          <w:t>www.nottingham.ac.uk/cevm</w:t>
        </w:r>
      </w:hyperlink>
      <w:r w:rsidRPr="00412221">
        <w:rPr>
          <w:sz w:val="16"/>
          <w:szCs w:val="16"/>
        </w:rPr>
        <w:br/>
      </w:r>
    </w:p>
    <w:sectPr w:rsidR="00D83F4A" w:rsidSect="00D83F4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characterSpacingControl w:val="doNotCompress"/>
  <w:compat/>
  <w:rsids>
    <w:rsidRoot w:val="00EF4BF7"/>
    <w:rsid w:val="00000196"/>
    <w:rsid w:val="0000024B"/>
    <w:rsid w:val="000021D2"/>
    <w:rsid w:val="00004515"/>
    <w:rsid w:val="0000535A"/>
    <w:rsid w:val="00006334"/>
    <w:rsid w:val="00011AB1"/>
    <w:rsid w:val="00013BAF"/>
    <w:rsid w:val="00014A72"/>
    <w:rsid w:val="0001703C"/>
    <w:rsid w:val="00017600"/>
    <w:rsid w:val="00017C88"/>
    <w:rsid w:val="00025451"/>
    <w:rsid w:val="0002650D"/>
    <w:rsid w:val="00033DB1"/>
    <w:rsid w:val="00034717"/>
    <w:rsid w:val="00034D75"/>
    <w:rsid w:val="0003669A"/>
    <w:rsid w:val="000377C3"/>
    <w:rsid w:val="0004159E"/>
    <w:rsid w:val="00041990"/>
    <w:rsid w:val="00041A4E"/>
    <w:rsid w:val="000422E1"/>
    <w:rsid w:val="00042368"/>
    <w:rsid w:val="00042DF7"/>
    <w:rsid w:val="00043849"/>
    <w:rsid w:val="000441D4"/>
    <w:rsid w:val="0004442C"/>
    <w:rsid w:val="00050B04"/>
    <w:rsid w:val="0005489C"/>
    <w:rsid w:val="00054EF9"/>
    <w:rsid w:val="000615DE"/>
    <w:rsid w:val="00062211"/>
    <w:rsid w:val="00064893"/>
    <w:rsid w:val="00071CA0"/>
    <w:rsid w:val="00074233"/>
    <w:rsid w:val="00074914"/>
    <w:rsid w:val="00076076"/>
    <w:rsid w:val="00080172"/>
    <w:rsid w:val="00080468"/>
    <w:rsid w:val="0008272C"/>
    <w:rsid w:val="000907DA"/>
    <w:rsid w:val="00093760"/>
    <w:rsid w:val="000A0646"/>
    <w:rsid w:val="000A635F"/>
    <w:rsid w:val="000A6DA3"/>
    <w:rsid w:val="000A6F83"/>
    <w:rsid w:val="000A7FB2"/>
    <w:rsid w:val="000B1A1D"/>
    <w:rsid w:val="000B3D1D"/>
    <w:rsid w:val="000B4CC8"/>
    <w:rsid w:val="000B5C8B"/>
    <w:rsid w:val="000B5D5E"/>
    <w:rsid w:val="000B7D61"/>
    <w:rsid w:val="000C024F"/>
    <w:rsid w:val="000C07B6"/>
    <w:rsid w:val="000C2E2E"/>
    <w:rsid w:val="000C33F9"/>
    <w:rsid w:val="000D06D9"/>
    <w:rsid w:val="000D0F4E"/>
    <w:rsid w:val="000D1ACB"/>
    <w:rsid w:val="000D1E4D"/>
    <w:rsid w:val="000D4130"/>
    <w:rsid w:val="000D711A"/>
    <w:rsid w:val="000E300E"/>
    <w:rsid w:val="000E38AF"/>
    <w:rsid w:val="000F05AE"/>
    <w:rsid w:val="000F30EA"/>
    <w:rsid w:val="000F3CEE"/>
    <w:rsid w:val="000F48DF"/>
    <w:rsid w:val="000F4CB2"/>
    <w:rsid w:val="000F5A52"/>
    <w:rsid w:val="00101861"/>
    <w:rsid w:val="00102100"/>
    <w:rsid w:val="00105108"/>
    <w:rsid w:val="00105A1A"/>
    <w:rsid w:val="00107AE7"/>
    <w:rsid w:val="00111B58"/>
    <w:rsid w:val="00112B42"/>
    <w:rsid w:val="00113B33"/>
    <w:rsid w:val="00115C50"/>
    <w:rsid w:val="0011620E"/>
    <w:rsid w:val="001216FA"/>
    <w:rsid w:val="00122CEC"/>
    <w:rsid w:val="001247B4"/>
    <w:rsid w:val="00126117"/>
    <w:rsid w:val="00127201"/>
    <w:rsid w:val="00127DAD"/>
    <w:rsid w:val="00127F72"/>
    <w:rsid w:val="00131BAD"/>
    <w:rsid w:val="00131BEE"/>
    <w:rsid w:val="001336A5"/>
    <w:rsid w:val="00134349"/>
    <w:rsid w:val="001344AC"/>
    <w:rsid w:val="00136169"/>
    <w:rsid w:val="001364CE"/>
    <w:rsid w:val="00136C1D"/>
    <w:rsid w:val="00140804"/>
    <w:rsid w:val="00141F5D"/>
    <w:rsid w:val="00142734"/>
    <w:rsid w:val="0014680E"/>
    <w:rsid w:val="001557A1"/>
    <w:rsid w:val="001557D9"/>
    <w:rsid w:val="00155AC1"/>
    <w:rsid w:val="0015732D"/>
    <w:rsid w:val="001573D4"/>
    <w:rsid w:val="001615D5"/>
    <w:rsid w:val="0016160B"/>
    <w:rsid w:val="00164DAC"/>
    <w:rsid w:val="00167335"/>
    <w:rsid w:val="00172A80"/>
    <w:rsid w:val="00172C4D"/>
    <w:rsid w:val="00173235"/>
    <w:rsid w:val="00173C6C"/>
    <w:rsid w:val="00177AFB"/>
    <w:rsid w:val="00183EAC"/>
    <w:rsid w:val="0018690F"/>
    <w:rsid w:val="00186974"/>
    <w:rsid w:val="00186C09"/>
    <w:rsid w:val="00190B53"/>
    <w:rsid w:val="00191D7B"/>
    <w:rsid w:val="00193E96"/>
    <w:rsid w:val="001960B0"/>
    <w:rsid w:val="001A0A92"/>
    <w:rsid w:val="001A1419"/>
    <w:rsid w:val="001A5D45"/>
    <w:rsid w:val="001A6FF5"/>
    <w:rsid w:val="001A7DB7"/>
    <w:rsid w:val="001B39AF"/>
    <w:rsid w:val="001B6878"/>
    <w:rsid w:val="001B6C1F"/>
    <w:rsid w:val="001B73A0"/>
    <w:rsid w:val="001B73A5"/>
    <w:rsid w:val="001C0BE5"/>
    <w:rsid w:val="001C141B"/>
    <w:rsid w:val="001C1E52"/>
    <w:rsid w:val="001C225E"/>
    <w:rsid w:val="001C3B24"/>
    <w:rsid w:val="001C54FA"/>
    <w:rsid w:val="001D08C3"/>
    <w:rsid w:val="001D1036"/>
    <w:rsid w:val="001D3C81"/>
    <w:rsid w:val="001D58FF"/>
    <w:rsid w:val="001E1B85"/>
    <w:rsid w:val="001E48FF"/>
    <w:rsid w:val="001E6724"/>
    <w:rsid w:val="001F18B0"/>
    <w:rsid w:val="001F28CD"/>
    <w:rsid w:val="001F3D3B"/>
    <w:rsid w:val="001F5E44"/>
    <w:rsid w:val="001F6428"/>
    <w:rsid w:val="001F6B61"/>
    <w:rsid w:val="002024D1"/>
    <w:rsid w:val="00202CEB"/>
    <w:rsid w:val="002040D8"/>
    <w:rsid w:val="002137DD"/>
    <w:rsid w:val="002141C2"/>
    <w:rsid w:val="00222802"/>
    <w:rsid w:val="00222D3D"/>
    <w:rsid w:val="0022374D"/>
    <w:rsid w:val="00225D0C"/>
    <w:rsid w:val="00227860"/>
    <w:rsid w:val="00230ACB"/>
    <w:rsid w:val="0023197E"/>
    <w:rsid w:val="002324CF"/>
    <w:rsid w:val="00232EF5"/>
    <w:rsid w:val="002349E7"/>
    <w:rsid w:val="00234D33"/>
    <w:rsid w:val="00235322"/>
    <w:rsid w:val="00235FF8"/>
    <w:rsid w:val="0024004F"/>
    <w:rsid w:val="00242D27"/>
    <w:rsid w:val="002435BD"/>
    <w:rsid w:val="002447A2"/>
    <w:rsid w:val="00245415"/>
    <w:rsid w:val="00246C6F"/>
    <w:rsid w:val="00250B5E"/>
    <w:rsid w:val="00251478"/>
    <w:rsid w:val="00252387"/>
    <w:rsid w:val="00252B9C"/>
    <w:rsid w:val="002604D6"/>
    <w:rsid w:val="002606A5"/>
    <w:rsid w:val="00267439"/>
    <w:rsid w:val="0027075A"/>
    <w:rsid w:val="0027301B"/>
    <w:rsid w:val="00273D5D"/>
    <w:rsid w:val="00273EAF"/>
    <w:rsid w:val="0027770D"/>
    <w:rsid w:val="00282395"/>
    <w:rsid w:val="00282AB6"/>
    <w:rsid w:val="00284D83"/>
    <w:rsid w:val="002869A6"/>
    <w:rsid w:val="00286C3D"/>
    <w:rsid w:val="00294887"/>
    <w:rsid w:val="00296A92"/>
    <w:rsid w:val="00297F89"/>
    <w:rsid w:val="002A1CF5"/>
    <w:rsid w:val="002A543C"/>
    <w:rsid w:val="002A7687"/>
    <w:rsid w:val="002B3588"/>
    <w:rsid w:val="002B69AA"/>
    <w:rsid w:val="002C0FA6"/>
    <w:rsid w:val="002C1731"/>
    <w:rsid w:val="002C29E5"/>
    <w:rsid w:val="002C42D4"/>
    <w:rsid w:val="002C48FD"/>
    <w:rsid w:val="002C5CA7"/>
    <w:rsid w:val="002D098B"/>
    <w:rsid w:val="002D3FE7"/>
    <w:rsid w:val="002D4729"/>
    <w:rsid w:val="002D621D"/>
    <w:rsid w:val="002E20C3"/>
    <w:rsid w:val="002F6A04"/>
    <w:rsid w:val="0030645F"/>
    <w:rsid w:val="0030688D"/>
    <w:rsid w:val="00306B9E"/>
    <w:rsid w:val="0031365D"/>
    <w:rsid w:val="00314D92"/>
    <w:rsid w:val="00315343"/>
    <w:rsid w:val="00317FD5"/>
    <w:rsid w:val="00320F08"/>
    <w:rsid w:val="00323F19"/>
    <w:rsid w:val="00324285"/>
    <w:rsid w:val="0032456F"/>
    <w:rsid w:val="00324CAE"/>
    <w:rsid w:val="00325E9D"/>
    <w:rsid w:val="00327CB6"/>
    <w:rsid w:val="00331329"/>
    <w:rsid w:val="003342B0"/>
    <w:rsid w:val="00334701"/>
    <w:rsid w:val="00336824"/>
    <w:rsid w:val="00341698"/>
    <w:rsid w:val="003437E4"/>
    <w:rsid w:val="00343FF5"/>
    <w:rsid w:val="00344DED"/>
    <w:rsid w:val="00345A9C"/>
    <w:rsid w:val="00345E1D"/>
    <w:rsid w:val="00347D1E"/>
    <w:rsid w:val="00351A06"/>
    <w:rsid w:val="0035359E"/>
    <w:rsid w:val="0035429C"/>
    <w:rsid w:val="0035585C"/>
    <w:rsid w:val="00355FE8"/>
    <w:rsid w:val="00357581"/>
    <w:rsid w:val="003610A5"/>
    <w:rsid w:val="0036329C"/>
    <w:rsid w:val="003642F7"/>
    <w:rsid w:val="00364F9B"/>
    <w:rsid w:val="00366865"/>
    <w:rsid w:val="00367C61"/>
    <w:rsid w:val="003720B2"/>
    <w:rsid w:val="003726C0"/>
    <w:rsid w:val="00373A4B"/>
    <w:rsid w:val="00377145"/>
    <w:rsid w:val="003829A4"/>
    <w:rsid w:val="003836B7"/>
    <w:rsid w:val="00384B0A"/>
    <w:rsid w:val="00387356"/>
    <w:rsid w:val="003877A1"/>
    <w:rsid w:val="0039407E"/>
    <w:rsid w:val="00394137"/>
    <w:rsid w:val="003A067C"/>
    <w:rsid w:val="003A192B"/>
    <w:rsid w:val="003A3014"/>
    <w:rsid w:val="003A4C18"/>
    <w:rsid w:val="003A6130"/>
    <w:rsid w:val="003A686A"/>
    <w:rsid w:val="003B105B"/>
    <w:rsid w:val="003B154B"/>
    <w:rsid w:val="003B233D"/>
    <w:rsid w:val="003B7361"/>
    <w:rsid w:val="003C30DD"/>
    <w:rsid w:val="003C3DF6"/>
    <w:rsid w:val="003C4766"/>
    <w:rsid w:val="003D09C9"/>
    <w:rsid w:val="003D50E6"/>
    <w:rsid w:val="003D719C"/>
    <w:rsid w:val="003D7470"/>
    <w:rsid w:val="003D7D96"/>
    <w:rsid w:val="003E064C"/>
    <w:rsid w:val="003E23B3"/>
    <w:rsid w:val="003E2EBF"/>
    <w:rsid w:val="003E31DB"/>
    <w:rsid w:val="003E3760"/>
    <w:rsid w:val="003E556D"/>
    <w:rsid w:val="003F1237"/>
    <w:rsid w:val="003F310F"/>
    <w:rsid w:val="003F4788"/>
    <w:rsid w:val="00401070"/>
    <w:rsid w:val="004028F6"/>
    <w:rsid w:val="0040302D"/>
    <w:rsid w:val="00412A2B"/>
    <w:rsid w:val="00412BE4"/>
    <w:rsid w:val="00413CB0"/>
    <w:rsid w:val="00415369"/>
    <w:rsid w:val="00416072"/>
    <w:rsid w:val="004163C4"/>
    <w:rsid w:val="0041665F"/>
    <w:rsid w:val="00421434"/>
    <w:rsid w:val="004214EE"/>
    <w:rsid w:val="00425976"/>
    <w:rsid w:val="00427485"/>
    <w:rsid w:val="00431261"/>
    <w:rsid w:val="00431C12"/>
    <w:rsid w:val="00433C7E"/>
    <w:rsid w:val="00435F48"/>
    <w:rsid w:val="004400AD"/>
    <w:rsid w:val="00440CE4"/>
    <w:rsid w:val="00440EBC"/>
    <w:rsid w:val="00442013"/>
    <w:rsid w:val="00443EFF"/>
    <w:rsid w:val="00444CA4"/>
    <w:rsid w:val="00447DFD"/>
    <w:rsid w:val="00450585"/>
    <w:rsid w:val="00450AAA"/>
    <w:rsid w:val="00451445"/>
    <w:rsid w:val="00451833"/>
    <w:rsid w:val="00454F26"/>
    <w:rsid w:val="004564D8"/>
    <w:rsid w:val="00456C70"/>
    <w:rsid w:val="00457603"/>
    <w:rsid w:val="00460054"/>
    <w:rsid w:val="00462ABE"/>
    <w:rsid w:val="004641B7"/>
    <w:rsid w:val="004644EE"/>
    <w:rsid w:val="00464F03"/>
    <w:rsid w:val="00465669"/>
    <w:rsid w:val="00465DB5"/>
    <w:rsid w:val="00471EED"/>
    <w:rsid w:val="004762CF"/>
    <w:rsid w:val="0048089E"/>
    <w:rsid w:val="00481685"/>
    <w:rsid w:val="00481AE3"/>
    <w:rsid w:val="00482BF7"/>
    <w:rsid w:val="00482C81"/>
    <w:rsid w:val="00482ED0"/>
    <w:rsid w:val="0048375A"/>
    <w:rsid w:val="004839C0"/>
    <w:rsid w:val="0048443F"/>
    <w:rsid w:val="004944B6"/>
    <w:rsid w:val="004969DB"/>
    <w:rsid w:val="004A42D3"/>
    <w:rsid w:val="004A5825"/>
    <w:rsid w:val="004A5CA7"/>
    <w:rsid w:val="004A61FE"/>
    <w:rsid w:val="004A69E0"/>
    <w:rsid w:val="004A75CB"/>
    <w:rsid w:val="004B3D98"/>
    <w:rsid w:val="004B474B"/>
    <w:rsid w:val="004C0909"/>
    <w:rsid w:val="004C0CDC"/>
    <w:rsid w:val="004C48BB"/>
    <w:rsid w:val="004C5390"/>
    <w:rsid w:val="004C5B46"/>
    <w:rsid w:val="004D4640"/>
    <w:rsid w:val="004D4B92"/>
    <w:rsid w:val="004E26C6"/>
    <w:rsid w:val="004E4707"/>
    <w:rsid w:val="004E6583"/>
    <w:rsid w:val="004E6904"/>
    <w:rsid w:val="004F45A5"/>
    <w:rsid w:val="004F6B29"/>
    <w:rsid w:val="004F7F0F"/>
    <w:rsid w:val="00500D67"/>
    <w:rsid w:val="0050317B"/>
    <w:rsid w:val="005046CE"/>
    <w:rsid w:val="00504C0E"/>
    <w:rsid w:val="0050776E"/>
    <w:rsid w:val="0051128F"/>
    <w:rsid w:val="0051158D"/>
    <w:rsid w:val="005117A7"/>
    <w:rsid w:val="0051206D"/>
    <w:rsid w:val="00517625"/>
    <w:rsid w:val="00520AEE"/>
    <w:rsid w:val="00522EE8"/>
    <w:rsid w:val="00523A7A"/>
    <w:rsid w:val="005240E2"/>
    <w:rsid w:val="00525418"/>
    <w:rsid w:val="005267E6"/>
    <w:rsid w:val="00530343"/>
    <w:rsid w:val="00531BCA"/>
    <w:rsid w:val="00531C89"/>
    <w:rsid w:val="00532F1C"/>
    <w:rsid w:val="0053620F"/>
    <w:rsid w:val="00536521"/>
    <w:rsid w:val="005410D4"/>
    <w:rsid w:val="0054298B"/>
    <w:rsid w:val="005433E4"/>
    <w:rsid w:val="005435B8"/>
    <w:rsid w:val="00544E84"/>
    <w:rsid w:val="00550EAB"/>
    <w:rsid w:val="00551237"/>
    <w:rsid w:val="00552496"/>
    <w:rsid w:val="00554C7C"/>
    <w:rsid w:val="00557715"/>
    <w:rsid w:val="00557742"/>
    <w:rsid w:val="005613BC"/>
    <w:rsid w:val="00561B12"/>
    <w:rsid w:val="00563A8E"/>
    <w:rsid w:val="005665CB"/>
    <w:rsid w:val="00566E93"/>
    <w:rsid w:val="005707B1"/>
    <w:rsid w:val="00574A70"/>
    <w:rsid w:val="00576E86"/>
    <w:rsid w:val="005810A1"/>
    <w:rsid w:val="005810CB"/>
    <w:rsid w:val="00581BC9"/>
    <w:rsid w:val="0058390D"/>
    <w:rsid w:val="00585540"/>
    <w:rsid w:val="0058718E"/>
    <w:rsid w:val="0059046A"/>
    <w:rsid w:val="0059251E"/>
    <w:rsid w:val="00592BA9"/>
    <w:rsid w:val="0059306F"/>
    <w:rsid w:val="00594B22"/>
    <w:rsid w:val="0059503A"/>
    <w:rsid w:val="00597EFE"/>
    <w:rsid w:val="005A2134"/>
    <w:rsid w:val="005A3BA6"/>
    <w:rsid w:val="005A672C"/>
    <w:rsid w:val="005B1B31"/>
    <w:rsid w:val="005B22A7"/>
    <w:rsid w:val="005B2EAE"/>
    <w:rsid w:val="005B4710"/>
    <w:rsid w:val="005B4AA4"/>
    <w:rsid w:val="005B4FD5"/>
    <w:rsid w:val="005C065D"/>
    <w:rsid w:val="005C15B5"/>
    <w:rsid w:val="005C1B4B"/>
    <w:rsid w:val="005C1D87"/>
    <w:rsid w:val="005C3501"/>
    <w:rsid w:val="005C36B7"/>
    <w:rsid w:val="005C4414"/>
    <w:rsid w:val="005C4A2F"/>
    <w:rsid w:val="005C4E37"/>
    <w:rsid w:val="005D0000"/>
    <w:rsid w:val="005D14F3"/>
    <w:rsid w:val="005D71CA"/>
    <w:rsid w:val="005E1437"/>
    <w:rsid w:val="005E1851"/>
    <w:rsid w:val="005E20A1"/>
    <w:rsid w:val="005E2646"/>
    <w:rsid w:val="005E2EF9"/>
    <w:rsid w:val="005E3453"/>
    <w:rsid w:val="005F083F"/>
    <w:rsid w:val="005F0E9D"/>
    <w:rsid w:val="005F18D0"/>
    <w:rsid w:val="005F56B8"/>
    <w:rsid w:val="005F5875"/>
    <w:rsid w:val="005F5A35"/>
    <w:rsid w:val="005F6242"/>
    <w:rsid w:val="00602DE9"/>
    <w:rsid w:val="00604ED7"/>
    <w:rsid w:val="00604FE0"/>
    <w:rsid w:val="0060609B"/>
    <w:rsid w:val="0060627C"/>
    <w:rsid w:val="00606F13"/>
    <w:rsid w:val="00610C36"/>
    <w:rsid w:val="00612129"/>
    <w:rsid w:val="0061458C"/>
    <w:rsid w:val="006155CD"/>
    <w:rsid w:val="006212BF"/>
    <w:rsid w:val="00621D65"/>
    <w:rsid w:val="0062266C"/>
    <w:rsid w:val="00623977"/>
    <w:rsid w:val="006307E2"/>
    <w:rsid w:val="006320BF"/>
    <w:rsid w:val="006328E0"/>
    <w:rsid w:val="00634C28"/>
    <w:rsid w:val="006373AE"/>
    <w:rsid w:val="00637807"/>
    <w:rsid w:val="006424D9"/>
    <w:rsid w:val="00643EE8"/>
    <w:rsid w:val="0064473D"/>
    <w:rsid w:val="00646E10"/>
    <w:rsid w:val="006470F4"/>
    <w:rsid w:val="006478C8"/>
    <w:rsid w:val="00647E2A"/>
    <w:rsid w:val="00654D6D"/>
    <w:rsid w:val="00655544"/>
    <w:rsid w:val="006605F6"/>
    <w:rsid w:val="006607E0"/>
    <w:rsid w:val="006608B7"/>
    <w:rsid w:val="00660DEA"/>
    <w:rsid w:val="00665839"/>
    <w:rsid w:val="00665A70"/>
    <w:rsid w:val="00667C72"/>
    <w:rsid w:val="00667FB3"/>
    <w:rsid w:val="00670CED"/>
    <w:rsid w:val="006710FF"/>
    <w:rsid w:val="006721AF"/>
    <w:rsid w:val="00673EA1"/>
    <w:rsid w:val="006747BB"/>
    <w:rsid w:val="006759E1"/>
    <w:rsid w:val="00677751"/>
    <w:rsid w:val="00680D2A"/>
    <w:rsid w:val="0068153E"/>
    <w:rsid w:val="006821AA"/>
    <w:rsid w:val="00682AFB"/>
    <w:rsid w:val="00682EB1"/>
    <w:rsid w:val="00683758"/>
    <w:rsid w:val="00683C72"/>
    <w:rsid w:val="00687E38"/>
    <w:rsid w:val="006903D0"/>
    <w:rsid w:val="00690AD3"/>
    <w:rsid w:val="00691C44"/>
    <w:rsid w:val="006A6030"/>
    <w:rsid w:val="006B032F"/>
    <w:rsid w:val="006B2018"/>
    <w:rsid w:val="006B28BB"/>
    <w:rsid w:val="006B2FED"/>
    <w:rsid w:val="006B3A1B"/>
    <w:rsid w:val="006B7EC2"/>
    <w:rsid w:val="006C58E2"/>
    <w:rsid w:val="006C5AAF"/>
    <w:rsid w:val="006C6184"/>
    <w:rsid w:val="006C635C"/>
    <w:rsid w:val="006D00BA"/>
    <w:rsid w:val="006D0B9F"/>
    <w:rsid w:val="006D1E99"/>
    <w:rsid w:val="006D3279"/>
    <w:rsid w:val="006F23E4"/>
    <w:rsid w:val="006F253F"/>
    <w:rsid w:val="006F486E"/>
    <w:rsid w:val="006F502B"/>
    <w:rsid w:val="006F6CCF"/>
    <w:rsid w:val="007010A9"/>
    <w:rsid w:val="007028E9"/>
    <w:rsid w:val="00704D54"/>
    <w:rsid w:val="0070555D"/>
    <w:rsid w:val="00705E51"/>
    <w:rsid w:val="00707EFA"/>
    <w:rsid w:val="00712FE4"/>
    <w:rsid w:val="0071509D"/>
    <w:rsid w:val="00715E3B"/>
    <w:rsid w:val="0071793A"/>
    <w:rsid w:val="00720AE1"/>
    <w:rsid w:val="00720F0C"/>
    <w:rsid w:val="00721D59"/>
    <w:rsid w:val="00724261"/>
    <w:rsid w:val="00724460"/>
    <w:rsid w:val="0072795F"/>
    <w:rsid w:val="007314B7"/>
    <w:rsid w:val="00734027"/>
    <w:rsid w:val="00735397"/>
    <w:rsid w:val="007418F7"/>
    <w:rsid w:val="00742629"/>
    <w:rsid w:val="0074322A"/>
    <w:rsid w:val="00743A47"/>
    <w:rsid w:val="00744244"/>
    <w:rsid w:val="00744B48"/>
    <w:rsid w:val="0074642D"/>
    <w:rsid w:val="0074660B"/>
    <w:rsid w:val="00751EAA"/>
    <w:rsid w:val="00753467"/>
    <w:rsid w:val="00753C33"/>
    <w:rsid w:val="0075403D"/>
    <w:rsid w:val="00755811"/>
    <w:rsid w:val="00755DA0"/>
    <w:rsid w:val="00761381"/>
    <w:rsid w:val="00761C80"/>
    <w:rsid w:val="007628BB"/>
    <w:rsid w:val="00765EB5"/>
    <w:rsid w:val="00766F4F"/>
    <w:rsid w:val="007710F6"/>
    <w:rsid w:val="007717DE"/>
    <w:rsid w:val="0077264B"/>
    <w:rsid w:val="007740E4"/>
    <w:rsid w:val="0077482E"/>
    <w:rsid w:val="00776937"/>
    <w:rsid w:val="00777E1A"/>
    <w:rsid w:val="00780297"/>
    <w:rsid w:val="007819C8"/>
    <w:rsid w:val="00782B28"/>
    <w:rsid w:val="00784A55"/>
    <w:rsid w:val="007857B0"/>
    <w:rsid w:val="00787DAA"/>
    <w:rsid w:val="00791211"/>
    <w:rsid w:val="00791387"/>
    <w:rsid w:val="00794B28"/>
    <w:rsid w:val="00794C4D"/>
    <w:rsid w:val="00797A76"/>
    <w:rsid w:val="00797CAD"/>
    <w:rsid w:val="007A1E6F"/>
    <w:rsid w:val="007A30E5"/>
    <w:rsid w:val="007A36CD"/>
    <w:rsid w:val="007A3B82"/>
    <w:rsid w:val="007A4365"/>
    <w:rsid w:val="007A7464"/>
    <w:rsid w:val="007B2621"/>
    <w:rsid w:val="007B3AD0"/>
    <w:rsid w:val="007B72F6"/>
    <w:rsid w:val="007B73D4"/>
    <w:rsid w:val="007B7D3D"/>
    <w:rsid w:val="007C0EDC"/>
    <w:rsid w:val="007C26B6"/>
    <w:rsid w:val="007C3ABB"/>
    <w:rsid w:val="007C448F"/>
    <w:rsid w:val="007C5B21"/>
    <w:rsid w:val="007D248E"/>
    <w:rsid w:val="007D7ECC"/>
    <w:rsid w:val="007E2ED9"/>
    <w:rsid w:val="007E35CE"/>
    <w:rsid w:val="007E4B8B"/>
    <w:rsid w:val="007E5025"/>
    <w:rsid w:val="007F1552"/>
    <w:rsid w:val="007F4D44"/>
    <w:rsid w:val="007F5F39"/>
    <w:rsid w:val="008032AE"/>
    <w:rsid w:val="008032CA"/>
    <w:rsid w:val="00803499"/>
    <w:rsid w:val="00803F48"/>
    <w:rsid w:val="00804713"/>
    <w:rsid w:val="008061FA"/>
    <w:rsid w:val="00806E12"/>
    <w:rsid w:val="00807387"/>
    <w:rsid w:val="00822420"/>
    <w:rsid w:val="00824E94"/>
    <w:rsid w:val="0082509A"/>
    <w:rsid w:val="00832F2C"/>
    <w:rsid w:val="008338D5"/>
    <w:rsid w:val="00833B4F"/>
    <w:rsid w:val="008348FE"/>
    <w:rsid w:val="00841750"/>
    <w:rsid w:val="00841815"/>
    <w:rsid w:val="00841E3E"/>
    <w:rsid w:val="00842621"/>
    <w:rsid w:val="008433EE"/>
    <w:rsid w:val="0084445B"/>
    <w:rsid w:val="0084596F"/>
    <w:rsid w:val="00853820"/>
    <w:rsid w:val="00854D55"/>
    <w:rsid w:val="0085645A"/>
    <w:rsid w:val="008666D8"/>
    <w:rsid w:val="00871DF6"/>
    <w:rsid w:val="0087203D"/>
    <w:rsid w:val="00872C61"/>
    <w:rsid w:val="0088001E"/>
    <w:rsid w:val="008802B8"/>
    <w:rsid w:val="00884BBE"/>
    <w:rsid w:val="0089063F"/>
    <w:rsid w:val="0089072C"/>
    <w:rsid w:val="0089279D"/>
    <w:rsid w:val="00893C26"/>
    <w:rsid w:val="00896D68"/>
    <w:rsid w:val="00897708"/>
    <w:rsid w:val="00897A21"/>
    <w:rsid w:val="008A03D6"/>
    <w:rsid w:val="008A0686"/>
    <w:rsid w:val="008A1FA5"/>
    <w:rsid w:val="008A28A7"/>
    <w:rsid w:val="008A2C40"/>
    <w:rsid w:val="008A3E63"/>
    <w:rsid w:val="008A4F91"/>
    <w:rsid w:val="008A582F"/>
    <w:rsid w:val="008A62C8"/>
    <w:rsid w:val="008A7934"/>
    <w:rsid w:val="008B3AE8"/>
    <w:rsid w:val="008B6DE6"/>
    <w:rsid w:val="008C1163"/>
    <w:rsid w:val="008C3C92"/>
    <w:rsid w:val="008C4F3F"/>
    <w:rsid w:val="008D1C5E"/>
    <w:rsid w:val="008D38B9"/>
    <w:rsid w:val="008D3D94"/>
    <w:rsid w:val="008D465A"/>
    <w:rsid w:val="008D7551"/>
    <w:rsid w:val="008E2A71"/>
    <w:rsid w:val="008E53E8"/>
    <w:rsid w:val="008E5AAD"/>
    <w:rsid w:val="008E6241"/>
    <w:rsid w:val="008E6F5E"/>
    <w:rsid w:val="008E7260"/>
    <w:rsid w:val="008F19A1"/>
    <w:rsid w:val="008F520F"/>
    <w:rsid w:val="008F5441"/>
    <w:rsid w:val="008F5452"/>
    <w:rsid w:val="008F5478"/>
    <w:rsid w:val="00903EDC"/>
    <w:rsid w:val="00904103"/>
    <w:rsid w:val="0090422E"/>
    <w:rsid w:val="00906D3B"/>
    <w:rsid w:val="009134B1"/>
    <w:rsid w:val="00916E36"/>
    <w:rsid w:val="00917DEF"/>
    <w:rsid w:val="0092227D"/>
    <w:rsid w:val="00922763"/>
    <w:rsid w:val="009253B8"/>
    <w:rsid w:val="00927139"/>
    <w:rsid w:val="009300DD"/>
    <w:rsid w:val="009312DE"/>
    <w:rsid w:val="009325FA"/>
    <w:rsid w:val="00933AC0"/>
    <w:rsid w:val="00933B96"/>
    <w:rsid w:val="0093448A"/>
    <w:rsid w:val="00937871"/>
    <w:rsid w:val="009379E1"/>
    <w:rsid w:val="009404A9"/>
    <w:rsid w:val="0094279E"/>
    <w:rsid w:val="009427DB"/>
    <w:rsid w:val="00945043"/>
    <w:rsid w:val="00946B4A"/>
    <w:rsid w:val="00951FC8"/>
    <w:rsid w:val="00952AB6"/>
    <w:rsid w:val="0095365A"/>
    <w:rsid w:val="00954DB8"/>
    <w:rsid w:val="0095516E"/>
    <w:rsid w:val="0095517A"/>
    <w:rsid w:val="009555FE"/>
    <w:rsid w:val="00956570"/>
    <w:rsid w:val="00960D6D"/>
    <w:rsid w:val="00962938"/>
    <w:rsid w:val="00963409"/>
    <w:rsid w:val="009638AC"/>
    <w:rsid w:val="0096792A"/>
    <w:rsid w:val="00967B8E"/>
    <w:rsid w:val="00970C39"/>
    <w:rsid w:val="00970F11"/>
    <w:rsid w:val="0097184C"/>
    <w:rsid w:val="00971D5D"/>
    <w:rsid w:val="009731AD"/>
    <w:rsid w:val="00973633"/>
    <w:rsid w:val="00974E0E"/>
    <w:rsid w:val="00976D7A"/>
    <w:rsid w:val="009808E3"/>
    <w:rsid w:val="00982E8C"/>
    <w:rsid w:val="00987843"/>
    <w:rsid w:val="009905C5"/>
    <w:rsid w:val="00991040"/>
    <w:rsid w:val="009A1EF4"/>
    <w:rsid w:val="009A3635"/>
    <w:rsid w:val="009A49FD"/>
    <w:rsid w:val="009A6003"/>
    <w:rsid w:val="009B4877"/>
    <w:rsid w:val="009B4DC8"/>
    <w:rsid w:val="009B59D9"/>
    <w:rsid w:val="009B672D"/>
    <w:rsid w:val="009C1134"/>
    <w:rsid w:val="009C26EF"/>
    <w:rsid w:val="009C4BEE"/>
    <w:rsid w:val="009C57F3"/>
    <w:rsid w:val="009D02FD"/>
    <w:rsid w:val="009D2948"/>
    <w:rsid w:val="009D3763"/>
    <w:rsid w:val="009D6ACD"/>
    <w:rsid w:val="009E31BE"/>
    <w:rsid w:val="009E3D14"/>
    <w:rsid w:val="009E4E2B"/>
    <w:rsid w:val="009F18E7"/>
    <w:rsid w:val="009F43A0"/>
    <w:rsid w:val="00A00849"/>
    <w:rsid w:val="00A01D12"/>
    <w:rsid w:val="00A10913"/>
    <w:rsid w:val="00A113D1"/>
    <w:rsid w:val="00A11894"/>
    <w:rsid w:val="00A1453F"/>
    <w:rsid w:val="00A154ED"/>
    <w:rsid w:val="00A17305"/>
    <w:rsid w:val="00A20CDD"/>
    <w:rsid w:val="00A21A6D"/>
    <w:rsid w:val="00A30051"/>
    <w:rsid w:val="00A309DE"/>
    <w:rsid w:val="00A31742"/>
    <w:rsid w:val="00A31C45"/>
    <w:rsid w:val="00A3226D"/>
    <w:rsid w:val="00A36C3C"/>
    <w:rsid w:val="00A42AE7"/>
    <w:rsid w:val="00A43D35"/>
    <w:rsid w:val="00A44277"/>
    <w:rsid w:val="00A443E3"/>
    <w:rsid w:val="00A4496F"/>
    <w:rsid w:val="00A459C7"/>
    <w:rsid w:val="00A45BE7"/>
    <w:rsid w:val="00A47EA5"/>
    <w:rsid w:val="00A506A5"/>
    <w:rsid w:val="00A57B34"/>
    <w:rsid w:val="00A603EB"/>
    <w:rsid w:val="00A61093"/>
    <w:rsid w:val="00A71847"/>
    <w:rsid w:val="00A727BC"/>
    <w:rsid w:val="00A7288B"/>
    <w:rsid w:val="00A735F2"/>
    <w:rsid w:val="00A746BC"/>
    <w:rsid w:val="00A824C2"/>
    <w:rsid w:val="00A85EB2"/>
    <w:rsid w:val="00A86BFD"/>
    <w:rsid w:val="00A86CC7"/>
    <w:rsid w:val="00A87112"/>
    <w:rsid w:val="00A8725B"/>
    <w:rsid w:val="00A918B2"/>
    <w:rsid w:val="00A97005"/>
    <w:rsid w:val="00AA12F2"/>
    <w:rsid w:val="00AA3639"/>
    <w:rsid w:val="00AA38B2"/>
    <w:rsid w:val="00AB04A5"/>
    <w:rsid w:val="00AB241A"/>
    <w:rsid w:val="00AC2766"/>
    <w:rsid w:val="00AC5CCE"/>
    <w:rsid w:val="00AC6414"/>
    <w:rsid w:val="00AC7761"/>
    <w:rsid w:val="00AD006F"/>
    <w:rsid w:val="00AD09E5"/>
    <w:rsid w:val="00AD11BA"/>
    <w:rsid w:val="00AD32F8"/>
    <w:rsid w:val="00AD7A5D"/>
    <w:rsid w:val="00AE2BBC"/>
    <w:rsid w:val="00AE2CC3"/>
    <w:rsid w:val="00AE49E4"/>
    <w:rsid w:val="00AE4B4E"/>
    <w:rsid w:val="00AE5A60"/>
    <w:rsid w:val="00AF2933"/>
    <w:rsid w:val="00AF2CCF"/>
    <w:rsid w:val="00AF5120"/>
    <w:rsid w:val="00B053EB"/>
    <w:rsid w:val="00B0647F"/>
    <w:rsid w:val="00B07916"/>
    <w:rsid w:val="00B07C37"/>
    <w:rsid w:val="00B12B49"/>
    <w:rsid w:val="00B14DD9"/>
    <w:rsid w:val="00B151CD"/>
    <w:rsid w:val="00B21EDC"/>
    <w:rsid w:val="00B23D16"/>
    <w:rsid w:val="00B26A59"/>
    <w:rsid w:val="00B27596"/>
    <w:rsid w:val="00B30CA1"/>
    <w:rsid w:val="00B36F8D"/>
    <w:rsid w:val="00B400F0"/>
    <w:rsid w:val="00B40D90"/>
    <w:rsid w:val="00B4237C"/>
    <w:rsid w:val="00B43236"/>
    <w:rsid w:val="00B433E4"/>
    <w:rsid w:val="00B43ABB"/>
    <w:rsid w:val="00B47ECC"/>
    <w:rsid w:val="00B5096F"/>
    <w:rsid w:val="00B50C61"/>
    <w:rsid w:val="00B51F89"/>
    <w:rsid w:val="00B55D32"/>
    <w:rsid w:val="00B57A11"/>
    <w:rsid w:val="00B57D00"/>
    <w:rsid w:val="00B606E0"/>
    <w:rsid w:val="00B62DA7"/>
    <w:rsid w:val="00B63117"/>
    <w:rsid w:val="00B6422D"/>
    <w:rsid w:val="00B6443E"/>
    <w:rsid w:val="00B670C5"/>
    <w:rsid w:val="00B67F8B"/>
    <w:rsid w:val="00B7334D"/>
    <w:rsid w:val="00B77771"/>
    <w:rsid w:val="00B80696"/>
    <w:rsid w:val="00B82E16"/>
    <w:rsid w:val="00B82FEA"/>
    <w:rsid w:val="00B860FF"/>
    <w:rsid w:val="00B87541"/>
    <w:rsid w:val="00B87922"/>
    <w:rsid w:val="00B9279D"/>
    <w:rsid w:val="00B9340B"/>
    <w:rsid w:val="00B951ED"/>
    <w:rsid w:val="00B973D6"/>
    <w:rsid w:val="00BA0E1A"/>
    <w:rsid w:val="00BA2A3F"/>
    <w:rsid w:val="00BA657E"/>
    <w:rsid w:val="00BB3C10"/>
    <w:rsid w:val="00BC01F2"/>
    <w:rsid w:val="00BC0AAD"/>
    <w:rsid w:val="00BC2409"/>
    <w:rsid w:val="00BC4687"/>
    <w:rsid w:val="00BC6AA2"/>
    <w:rsid w:val="00BC6D4B"/>
    <w:rsid w:val="00BC7539"/>
    <w:rsid w:val="00BC7E71"/>
    <w:rsid w:val="00BD18E7"/>
    <w:rsid w:val="00BD2DE5"/>
    <w:rsid w:val="00BD5738"/>
    <w:rsid w:val="00BD760B"/>
    <w:rsid w:val="00BE06CB"/>
    <w:rsid w:val="00BE1EA5"/>
    <w:rsid w:val="00BE1FCA"/>
    <w:rsid w:val="00BE4CA8"/>
    <w:rsid w:val="00BE4EC9"/>
    <w:rsid w:val="00BF02FA"/>
    <w:rsid w:val="00BF1D1C"/>
    <w:rsid w:val="00BF2317"/>
    <w:rsid w:val="00BF284F"/>
    <w:rsid w:val="00BF4CE6"/>
    <w:rsid w:val="00BF5F26"/>
    <w:rsid w:val="00C02084"/>
    <w:rsid w:val="00C02C9C"/>
    <w:rsid w:val="00C04155"/>
    <w:rsid w:val="00C04AE0"/>
    <w:rsid w:val="00C065EB"/>
    <w:rsid w:val="00C0766A"/>
    <w:rsid w:val="00C122E8"/>
    <w:rsid w:val="00C208FB"/>
    <w:rsid w:val="00C20C9A"/>
    <w:rsid w:val="00C23E93"/>
    <w:rsid w:val="00C30546"/>
    <w:rsid w:val="00C30DB6"/>
    <w:rsid w:val="00C30E20"/>
    <w:rsid w:val="00C3170D"/>
    <w:rsid w:val="00C3358B"/>
    <w:rsid w:val="00C3389A"/>
    <w:rsid w:val="00C33CD4"/>
    <w:rsid w:val="00C3435D"/>
    <w:rsid w:val="00C352EE"/>
    <w:rsid w:val="00C35679"/>
    <w:rsid w:val="00C37B67"/>
    <w:rsid w:val="00C412C7"/>
    <w:rsid w:val="00C423EF"/>
    <w:rsid w:val="00C429CC"/>
    <w:rsid w:val="00C42DD4"/>
    <w:rsid w:val="00C43661"/>
    <w:rsid w:val="00C458BD"/>
    <w:rsid w:val="00C46782"/>
    <w:rsid w:val="00C46BDC"/>
    <w:rsid w:val="00C55C2F"/>
    <w:rsid w:val="00C561F9"/>
    <w:rsid w:val="00C565F3"/>
    <w:rsid w:val="00C578F1"/>
    <w:rsid w:val="00C57B97"/>
    <w:rsid w:val="00C63909"/>
    <w:rsid w:val="00C63B0C"/>
    <w:rsid w:val="00C64731"/>
    <w:rsid w:val="00C647F6"/>
    <w:rsid w:val="00C65C33"/>
    <w:rsid w:val="00C7296F"/>
    <w:rsid w:val="00C72C67"/>
    <w:rsid w:val="00C74641"/>
    <w:rsid w:val="00C75CE0"/>
    <w:rsid w:val="00C764EB"/>
    <w:rsid w:val="00C76A97"/>
    <w:rsid w:val="00C8173D"/>
    <w:rsid w:val="00C81DDF"/>
    <w:rsid w:val="00C829AF"/>
    <w:rsid w:val="00C838FE"/>
    <w:rsid w:val="00C83EF3"/>
    <w:rsid w:val="00C8419C"/>
    <w:rsid w:val="00C8510C"/>
    <w:rsid w:val="00C85B56"/>
    <w:rsid w:val="00C8659D"/>
    <w:rsid w:val="00C918F3"/>
    <w:rsid w:val="00C934F0"/>
    <w:rsid w:val="00C95902"/>
    <w:rsid w:val="00C9614A"/>
    <w:rsid w:val="00CA03C2"/>
    <w:rsid w:val="00CA361F"/>
    <w:rsid w:val="00CA53F0"/>
    <w:rsid w:val="00CA5DB5"/>
    <w:rsid w:val="00CA7EDE"/>
    <w:rsid w:val="00CB2FC5"/>
    <w:rsid w:val="00CB5F42"/>
    <w:rsid w:val="00CB616F"/>
    <w:rsid w:val="00CC15C6"/>
    <w:rsid w:val="00CC1B42"/>
    <w:rsid w:val="00CC2903"/>
    <w:rsid w:val="00CC43CA"/>
    <w:rsid w:val="00CD077C"/>
    <w:rsid w:val="00CD0846"/>
    <w:rsid w:val="00CD1E69"/>
    <w:rsid w:val="00CD53DE"/>
    <w:rsid w:val="00CD5A6F"/>
    <w:rsid w:val="00CE4534"/>
    <w:rsid w:val="00CE4B2D"/>
    <w:rsid w:val="00CE546E"/>
    <w:rsid w:val="00CE5C80"/>
    <w:rsid w:val="00CF04AE"/>
    <w:rsid w:val="00CF0540"/>
    <w:rsid w:val="00CF2FAE"/>
    <w:rsid w:val="00CF446B"/>
    <w:rsid w:val="00CF6490"/>
    <w:rsid w:val="00CF757A"/>
    <w:rsid w:val="00D00021"/>
    <w:rsid w:val="00D037F0"/>
    <w:rsid w:val="00D03BDB"/>
    <w:rsid w:val="00D110CB"/>
    <w:rsid w:val="00D114E5"/>
    <w:rsid w:val="00D11D26"/>
    <w:rsid w:val="00D17091"/>
    <w:rsid w:val="00D24727"/>
    <w:rsid w:val="00D24CA1"/>
    <w:rsid w:val="00D25F4E"/>
    <w:rsid w:val="00D2728F"/>
    <w:rsid w:val="00D3199B"/>
    <w:rsid w:val="00D3610C"/>
    <w:rsid w:val="00D372C5"/>
    <w:rsid w:val="00D41954"/>
    <w:rsid w:val="00D42500"/>
    <w:rsid w:val="00D43316"/>
    <w:rsid w:val="00D43723"/>
    <w:rsid w:val="00D4444D"/>
    <w:rsid w:val="00D449EA"/>
    <w:rsid w:val="00D44FA0"/>
    <w:rsid w:val="00D50D43"/>
    <w:rsid w:val="00D57AB9"/>
    <w:rsid w:val="00D60BCD"/>
    <w:rsid w:val="00D62F2C"/>
    <w:rsid w:val="00D636A3"/>
    <w:rsid w:val="00D65672"/>
    <w:rsid w:val="00D70C9B"/>
    <w:rsid w:val="00D71A49"/>
    <w:rsid w:val="00D72F17"/>
    <w:rsid w:val="00D761A5"/>
    <w:rsid w:val="00D76D09"/>
    <w:rsid w:val="00D80116"/>
    <w:rsid w:val="00D8043D"/>
    <w:rsid w:val="00D83898"/>
    <w:rsid w:val="00D83F4A"/>
    <w:rsid w:val="00D84E72"/>
    <w:rsid w:val="00D855D7"/>
    <w:rsid w:val="00D8764E"/>
    <w:rsid w:val="00D877C2"/>
    <w:rsid w:val="00D92D64"/>
    <w:rsid w:val="00D95714"/>
    <w:rsid w:val="00DA5161"/>
    <w:rsid w:val="00DA61BD"/>
    <w:rsid w:val="00DB099D"/>
    <w:rsid w:val="00DB0D4F"/>
    <w:rsid w:val="00DC00B1"/>
    <w:rsid w:val="00DC07CD"/>
    <w:rsid w:val="00DC6F65"/>
    <w:rsid w:val="00DC70C4"/>
    <w:rsid w:val="00DC7E8E"/>
    <w:rsid w:val="00DD1284"/>
    <w:rsid w:val="00DD2CFB"/>
    <w:rsid w:val="00DD2E9E"/>
    <w:rsid w:val="00DD5963"/>
    <w:rsid w:val="00DD62F9"/>
    <w:rsid w:val="00DD6930"/>
    <w:rsid w:val="00DE255E"/>
    <w:rsid w:val="00DE2AAC"/>
    <w:rsid w:val="00DE2FC2"/>
    <w:rsid w:val="00DE4C7D"/>
    <w:rsid w:val="00DE4E60"/>
    <w:rsid w:val="00DE6E21"/>
    <w:rsid w:val="00DF03DA"/>
    <w:rsid w:val="00DF1E43"/>
    <w:rsid w:val="00DF5B18"/>
    <w:rsid w:val="00DF5C34"/>
    <w:rsid w:val="00E01AFE"/>
    <w:rsid w:val="00E068D6"/>
    <w:rsid w:val="00E1306E"/>
    <w:rsid w:val="00E1486B"/>
    <w:rsid w:val="00E15120"/>
    <w:rsid w:val="00E20738"/>
    <w:rsid w:val="00E21EB0"/>
    <w:rsid w:val="00E21F17"/>
    <w:rsid w:val="00E22C98"/>
    <w:rsid w:val="00E265E5"/>
    <w:rsid w:val="00E3080E"/>
    <w:rsid w:val="00E32C8F"/>
    <w:rsid w:val="00E33372"/>
    <w:rsid w:val="00E346ED"/>
    <w:rsid w:val="00E355AC"/>
    <w:rsid w:val="00E47378"/>
    <w:rsid w:val="00E54ED8"/>
    <w:rsid w:val="00E55CE5"/>
    <w:rsid w:val="00E56149"/>
    <w:rsid w:val="00E57375"/>
    <w:rsid w:val="00E60580"/>
    <w:rsid w:val="00E63562"/>
    <w:rsid w:val="00E64D43"/>
    <w:rsid w:val="00E64F8B"/>
    <w:rsid w:val="00E76307"/>
    <w:rsid w:val="00E7714D"/>
    <w:rsid w:val="00E824D0"/>
    <w:rsid w:val="00E84104"/>
    <w:rsid w:val="00E84E25"/>
    <w:rsid w:val="00E859DB"/>
    <w:rsid w:val="00E86832"/>
    <w:rsid w:val="00E87DBA"/>
    <w:rsid w:val="00E91CB0"/>
    <w:rsid w:val="00E91EE5"/>
    <w:rsid w:val="00E92B3D"/>
    <w:rsid w:val="00E92E5E"/>
    <w:rsid w:val="00E964D3"/>
    <w:rsid w:val="00E97FEB"/>
    <w:rsid w:val="00EA17CA"/>
    <w:rsid w:val="00EA1A84"/>
    <w:rsid w:val="00EA1CCA"/>
    <w:rsid w:val="00EA3830"/>
    <w:rsid w:val="00EA38CE"/>
    <w:rsid w:val="00EA3DB6"/>
    <w:rsid w:val="00EA5D45"/>
    <w:rsid w:val="00EA6B4B"/>
    <w:rsid w:val="00EA6FAD"/>
    <w:rsid w:val="00EB0B56"/>
    <w:rsid w:val="00EB45CF"/>
    <w:rsid w:val="00EC157C"/>
    <w:rsid w:val="00EC18C3"/>
    <w:rsid w:val="00EC3462"/>
    <w:rsid w:val="00EC5F17"/>
    <w:rsid w:val="00EC60B6"/>
    <w:rsid w:val="00EC6EB3"/>
    <w:rsid w:val="00ED19C4"/>
    <w:rsid w:val="00ED3705"/>
    <w:rsid w:val="00ED446C"/>
    <w:rsid w:val="00ED5CE2"/>
    <w:rsid w:val="00ED727F"/>
    <w:rsid w:val="00ED7435"/>
    <w:rsid w:val="00EE1044"/>
    <w:rsid w:val="00EE1ACC"/>
    <w:rsid w:val="00EE1C9F"/>
    <w:rsid w:val="00EE4264"/>
    <w:rsid w:val="00EE468A"/>
    <w:rsid w:val="00EE4D32"/>
    <w:rsid w:val="00EE5280"/>
    <w:rsid w:val="00EF0683"/>
    <w:rsid w:val="00EF3BD8"/>
    <w:rsid w:val="00EF4BF7"/>
    <w:rsid w:val="00EF71E5"/>
    <w:rsid w:val="00EF7598"/>
    <w:rsid w:val="00EF7F70"/>
    <w:rsid w:val="00F021F9"/>
    <w:rsid w:val="00F0753A"/>
    <w:rsid w:val="00F079BC"/>
    <w:rsid w:val="00F07A39"/>
    <w:rsid w:val="00F10AAA"/>
    <w:rsid w:val="00F12A2D"/>
    <w:rsid w:val="00F1528C"/>
    <w:rsid w:val="00F152EA"/>
    <w:rsid w:val="00F15E73"/>
    <w:rsid w:val="00F17C21"/>
    <w:rsid w:val="00F229D6"/>
    <w:rsid w:val="00F25F54"/>
    <w:rsid w:val="00F27359"/>
    <w:rsid w:val="00F304D4"/>
    <w:rsid w:val="00F322BC"/>
    <w:rsid w:val="00F3460B"/>
    <w:rsid w:val="00F3797A"/>
    <w:rsid w:val="00F40D5A"/>
    <w:rsid w:val="00F43028"/>
    <w:rsid w:val="00F439E8"/>
    <w:rsid w:val="00F44867"/>
    <w:rsid w:val="00F46BA9"/>
    <w:rsid w:val="00F50674"/>
    <w:rsid w:val="00F50A7D"/>
    <w:rsid w:val="00F54CE2"/>
    <w:rsid w:val="00F55F13"/>
    <w:rsid w:val="00F574CD"/>
    <w:rsid w:val="00F579C0"/>
    <w:rsid w:val="00F63F0B"/>
    <w:rsid w:val="00F67383"/>
    <w:rsid w:val="00F67A6D"/>
    <w:rsid w:val="00F730F8"/>
    <w:rsid w:val="00F732F7"/>
    <w:rsid w:val="00F73CD7"/>
    <w:rsid w:val="00F75490"/>
    <w:rsid w:val="00F75A10"/>
    <w:rsid w:val="00F77609"/>
    <w:rsid w:val="00F812D9"/>
    <w:rsid w:val="00F82B86"/>
    <w:rsid w:val="00F868ED"/>
    <w:rsid w:val="00F8693E"/>
    <w:rsid w:val="00F86E1D"/>
    <w:rsid w:val="00F91238"/>
    <w:rsid w:val="00F91C7D"/>
    <w:rsid w:val="00F95770"/>
    <w:rsid w:val="00F95FF5"/>
    <w:rsid w:val="00F96FDB"/>
    <w:rsid w:val="00FA1910"/>
    <w:rsid w:val="00FA35B2"/>
    <w:rsid w:val="00FA4926"/>
    <w:rsid w:val="00FA7FA3"/>
    <w:rsid w:val="00FB1594"/>
    <w:rsid w:val="00FB210C"/>
    <w:rsid w:val="00FB36AD"/>
    <w:rsid w:val="00FB47F4"/>
    <w:rsid w:val="00FB54CF"/>
    <w:rsid w:val="00FB6B3F"/>
    <w:rsid w:val="00FC1BB9"/>
    <w:rsid w:val="00FC1BC2"/>
    <w:rsid w:val="00FC229F"/>
    <w:rsid w:val="00FC3876"/>
    <w:rsid w:val="00FC478C"/>
    <w:rsid w:val="00FC4ADE"/>
    <w:rsid w:val="00FC7570"/>
    <w:rsid w:val="00FC7EA9"/>
    <w:rsid w:val="00FD342D"/>
    <w:rsid w:val="00FD4E98"/>
    <w:rsid w:val="00FE01CC"/>
    <w:rsid w:val="00FE0B02"/>
    <w:rsid w:val="00FE1FC9"/>
    <w:rsid w:val="00FE3BA7"/>
    <w:rsid w:val="00FE59FA"/>
    <w:rsid w:val="00FE5FB6"/>
    <w:rsid w:val="00FF5DAD"/>
    <w:rsid w:val="00FF5DD9"/>
    <w:rsid w:val="00FF5FEE"/>
    <w:rsid w:val="00FF6B8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BF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F4BF7"/>
    <w:rPr>
      <w:color w:val="0000FF"/>
      <w:u w:val="single"/>
    </w:rPr>
  </w:style>
  <w:style w:type="character" w:styleId="Strong">
    <w:name w:val="Strong"/>
    <w:uiPriority w:val="22"/>
    <w:qFormat/>
    <w:rsid w:val="00EF4BF7"/>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void(0)" TargetMode="External"/><Relationship Id="rId5" Type="http://schemas.openxmlformats.org/officeDocument/2006/relationships/hyperlink" Target="javascript:void(0)" TargetMode="External"/><Relationship Id="rId4" Type="http://schemas.openxmlformats.org/officeDocument/2006/relationships/hyperlink" Target="javascript:voi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461</Words>
  <Characters>8328</Characters>
  <Application>Microsoft Office Word</Application>
  <DocSecurity>0</DocSecurity>
  <Lines>69</Lines>
  <Paragraphs>19</Paragraphs>
  <ScaleCrop>false</ScaleCrop>
  <Company>Springer-SBM</Company>
  <LinksUpToDate>false</LinksUpToDate>
  <CharactersWithSpaces>97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S15</dc:creator>
  <cp:lastModifiedBy>MARS15</cp:lastModifiedBy>
  <cp:revision>2</cp:revision>
  <dcterms:created xsi:type="dcterms:W3CDTF">2013-12-03T14:37:00Z</dcterms:created>
  <dcterms:modified xsi:type="dcterms:W3CDTF">2013-12-03T14:37:00Z</dcterms:modified>
</cp:coreProperties>
</file>